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20B" w:rsidRPr="00406BAE" w:rsidRDefault="0021120B" w:rsidP="0021120B">
      <w:pPr>
        <w:spacing w:after="0"/>
        <w:rPr>
          <w:rFonts w:ascii="Times New Roman" w:hAnsi="Times New Roman" w:cs="Times New Roman"/>
          <w:sz w:val="24"/>
        </w:rPr>
      </w:pPr>
      <w:r w:rsidRPr="00406BAE">
        <w:rPr>
          <w:rFonts w:ascii="Times New Roman" w:hAnsi="Times New Roman" w:cs="Times New Roman"/>
          <w:sz w:val="24"/>
        </w:rPr>
        <w:t>Supplementary Table 1: Overview of included studies (n=58)</w:t>
      </w:r>
    </w:p>
    <w:tbl>
      <w:tblPr>
        <w:tblStyle w:val="PlainTable2"/>
        <w:tblpPr w:leftFromText="180" w:rightFromText="180" w:vertAnchor="page" w:horzAnchor="margin" w:tblpXSpec="center" w:tblpY="2060"/>
        <w:tblW w:w="22945" w:type="dxa"/>
        <w:tblLayout w:type="fixed"/>
        <w:tblLook w:val="04A0" w:firstRow="1" w:lastRow="0" w:firstColumn="1" w:lastColumn="0" w:noHBand="0" w:noVBand="1"/>
      </w:tblPr>
      <w:tblGrid>
        <w:gridCol w:w="1615"/>
        <w:gridCol w:w="872"/>
        <w:gridCol w:w="2469"/>
        <w:gridCol w:w="1835"/>
        <w:gridCol w:w="2735"/>
        <w:gridCol w:w="3017"/>
        <w:gridCol w:w="2077"/>
        <w:gridCol w:w="3207"/>
        <w:gridCol w:w="921"/>
        <w:gridCol w:w="2148"/>
        <w:gridCol w:w="2049"/>
      </w:tblGrid>
      <w:tr w:rsidR="0021120B" w:rsidRPr="00406BAE" w:rsidTr="00903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gridSpan w:val="2"/>
            <w:vMerge w:val="restart"/>
            <w:tcBorders>
              <w:left w:val="single" w:sz="4" w:space="0" w:color="auto"/>
            </w:tcBorders>
            <w:shd w:val="clear" w:color="auto" w:fill="E7E6E6" w:themeFill="background2"/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0764042"/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Author(s), publication year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469" w:type="dxa"/>
            <w:vMerge w:val="restart"/>
            <w:shd w:val="clear" w:color="auto" w:fill="E7E6E6" w:themeFill="background2"/>
          </w:tcPr>
          <w:p w:rsidR="0021120B" w:rsidRPr="00406BAE" w:rsidRDefault="0021120B" w:rsidP="009039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Study overview </w:t>
            </w:r>
          </w:p>
        </w:tc>
        <w:tc>
          <w:tcPr>
            <w:tcW w:w="1835" w:type="dxa"/>
            <w:vMerge w:val="restart"/>
            <w:shd w:val="clear" w:color="auto" w:fill="E7E6E6" w:themeFill="background2"/>
          </w:tcPr>
          <w:p w:rsidR="0021120B" w:rsidRPr="00406BAE" w:rsidRDefault="0021120B" w:rsidP="009039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2735" w:type="dxa"/>
            <w:vMerge w:val="restart"/>
            <w:shd w:val="clear" w:color="auto" w:fill="E7E6E6" w:themeFill="background2"/>
            <w:hideMark/>
          </w:tcPr>
          <w:p w:rsidR="0021120B" w:rsidRPr="00406BAE" w:rsidRDefault="0021120B" w:rsidP="009039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ata collection methods, and year(s) of data collection</w:t>
            </w:r>
          </w:p>
        </w:tc>
        <w:tc>
          <w:tcPr>
            <w:tcW w:w="3017" w:type="dxa"/>
            <w:vMerge w:val="restart"/>
            <w:shd w:val="clear" w:color="auto" w:fill="E7E6E6" w:themeFill="background2"/>
          </w:tcPr>
          <w:p w:rsidR="0021120B" w:rsidRPr="00406BAE" w:rsidRDefault="0021120B" w:rsidP="009039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ata analysis and confounding factors adjusted</w:t>
            </w:r>
          </w:p>
        </w:tc>
        <w:tc>
          <w:tcPr>
            <w:tcW w:w="2077" w:type="dxa"/>
            <w:vMerge w:val="restart"/>
            <w:shd w:val="clear" w:color="auto" w:fill="E7E6E6" w:themeFill="background2"/>
            <w:hideMark/>
          </w:tcPr>
          <w:p w:rsidR="0021120B" w:rsidRPr="00406BAE" w:rsidRDefault="0021120B" w:rsidP="009039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-defining characteristics</w:t>
            </w:r>
          </w:p>
        </w:tc>
        <w:tc>
          <w:tcPr>
            <w:tcW w:w="3207" w:type="dxa"/>
            <w:vMerge w:val="restart"/>
            <w:shd w:val="clear" w:color="auto" w:fill="E7E6E6" w:themeFill="background2"/>
            <w:hideMark/>
          </w:tcPr>
          <w:p w:rsidR="0021120B" w:rsidRPr="00406BAE" w:rsidRDefault="0021120B" w:rsidP="009039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 population characteristics (percent of CALD and non-CALD population)</w:t>
            </w:r>
          </w:p>
        </w:tc>
        <w:tc>
          <w:tcPr>
            <w:tcW w:w="921" w:type="dxa"/>
            <w:vMerge w:val="restart"/>
            <w:shd w:val="clear" w:color="auto" w:fill="E7E6E6" w:themeFill="background2"/>
            <w:hideMark/>
          </w:tcPr>
          <w:p w:rsidR="0021120B" w:rsidRPr="00406BAE" w:rsidRDefault="0021120B" w:rsidP="009039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Total sample size</w:t>
            </w:r>
          </w:p>
        </w:tc>
        <w:tc>
          <w:tcPr>
            <w:tcW w:w="4197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:rsidR="0021120B" w:rsidRPr="00406BAE" w:rsidRDefault="0021120B" w:rsidP="009039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  <w:p w:rsidR="0021120B" w:rsidRPr="00406BAE" w:rsidRDefault="0021120B" w:rsidP="009039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/Median/Range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gridSpan w:val="2"/>
            <w:vMerge/>
            <w:tcBorders>
              <w:left w:val="single" w:sz="4" w:space="0" w:color="auto"/>
            </w:tcBorders>
            <w:shd w:val="clear" w:color="auto" w:fill="E7E6E6" w:themeFill="background2"/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69" w:type="dxa"/>
            <w:vMerge/>
            <w:shd w:val="clear" w:color="auto" w:fill="E7E6E6" w:themeFill="background2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5" w:type="dxa"/>
            <w:vMerge/>
            <w:shd w:val="clear" w:color="auto" w:fill="E7E6E6" w:themeFill="background2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35" w:type="dxa"/>
            <w:vMerge/>
            <w:shd w:val="clear" w:color="auto" w:fill="E7E6E6" w:themeFill="background2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7" w:type="dxa"/>
            <w:vMerge/>
            <w:shd w:val="clear" w:color="auto" w:fill="E7E6E6" w:themeFill="background2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7" w:type="dxa"/>
            <w:vMerge/>
            <w:shd w:val="clear" w:color="auto" w:fill="E7E6E6" w:themeFill="background2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vMerge/>
            <w:shd w:val="clear" w:color="auto" w:fill="E7E6E6" w:themeFill="background2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vMerge/>
            <w:shd w:val="clear" w:color="auto" w:fill="E7E6E6" w:themeFill="background2"/>
            <w:hideMark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E7E6E6" w:themeFill="background2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bCs/>
                <w:sz w:val="20"/>
                <w:szCs w:val="20"/>
              </w:rPr>
              <w:t>Total population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bCs/>
                <w:sz w:val="20"/>
                <w:szCs w:val="20"/>
              </w:rPr>
              <w:t>Specific to CALD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/>
                <w:b w:val="0"/>
                <w:sz w:val="20"/>
                <w:lang w:val="da-DK"/>
              </w:rPr>
            </w:pPr>
            <w:r w:rsidRPr="00D16670">
              <w:rPr>
                <w:rFonts w:ascii="Times New Roman" w:hAnsi="Times New Roman"/>
                <w:b w:val="0"/>
                <w:sz w:val="20"/>
                <w:lang w:val="da-DK"/>
              </w:rPr>
              <w:t xml:space="preserve">Anderson et al., </w:t>
            </w:r>
            <w:r w:rsidRPr="00D16670">
              <w:rPr>
                <w:rFonts w:ascii="Times New Roman" w:hAnsi="Times New Roman"/>
                <w:b w:val="0"/>
                <w:noProof/>
                <w:sz w:val="20"/>
                <w:vertAlign w:val="superscript"/>
                <w:lang w:val="da-DK"/>
              </w:rPr>
              <w:t>[49]</w:t>
            </w:r>
            <w:r w:rsidRPr="00D16670">
              <w:rPr>
                <w:rFonts w:ascii="Times New Roman" w:hAnsi="Times New Roman"/>
                <w:b w:val="0"/>
                <w:sz w:val="20"/>
                <w:lang w:val="da-DK"/>
              </w:rPr>
              <w:t xml:space="preserve"> </w:t>
            </w:r>
            <w:r w:rsidRPr="00D16670">
              <w:rPr>
                <w:rFonts w:ascii="Times New Roman" w:hAnsi="Times New Roman"/>
                <w:b w:val="0"/>
                <w:sz w:val="20"/>
                <w:vertAlign w:val="superscript"/>
                <w:lang w:val="da-DK"/>
              </w:rPr>
              <w:t>a</w:t>
            </w:r>
            <w:r w:rsidRPr="00D16670">
              <w:rPr>
                <w:rFonts w:ascii="Times New Roman" w:hAnsi="Times New Roman"/>
                <w:b w:val="0"/>
                <w:sz w:val="20"/>
                <w:lang w:val="da-DK"/>
              </w:rPr>
              <w:t xml:space="preserve">, </w:t>
            </w:r>
          </w:p>
          <w:p w:rsidR="0021120B" w:rsidRPr="00D16670" w:rsidRDefault="0021120B" w:rsidP="00903912">
            <w:pPr>
              <w:rPr>
                <w:rFonts w:ascii="Times New Roman" w:hAnsi="Times New Roman"/>
                <w:b w:val="0"/>
                <w:sz w:val="20"/>
                <w:lang w:val="da-DK"/>
              </w:rPr>
            </w:pPr>
            <w:r w:rsidRPr="00D16670">
              <w:rPr>
                <w:rFonts w:ascii="Times New Roman" w:hAnsi="Times New Roman"/>
                <w:b w:val="0"/>
                <w:sz w:val="20"/>
                <w:lang w:val="da-DK"/>
              </w:rPr>
              <w:t>UK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Ca among African and Caribbean men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n-depth interviews, year of data collection not reported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African and Afro-Caribbean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0-76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amidele and McCaughan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9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d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K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xploring PCa treatment decision-making proces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nstructivist grounded theory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, telephone, and Skype interviews, 2016 to 2018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 origin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Black Caribbean or Black African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: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hu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1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ffect of providers’ experience on PCa treatment choice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735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questionnaire and document review, 2011 to 2013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years in KPSC, number of robotic operations, and physician fellowship training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referred language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Spanish (0.7%) and other language-speaking backgrounds (10.5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English-speaking backgrounds (88.8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: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1.8 (7.29)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/>
                <w:b w:val="0"/>
                <w:sz w:val="20"/>
                <w:vertAlign w:val="superscript"/>
                <w:lang w:val="es-ES"/>
              </w:rPr>
            </w:pPr>
            <w:r w:rsidRPr="00D16670">
              <w:rPr>
                <w:rFonts w:ascii="Times New Roman" w:hAnsi="Times New Roman"/>
                <w:b w:val="0"/>
                <w:sz w:val="20"/>
                <w:lang w:val="es-ES"/>
              </w:rPr>
              <w:t xml:space="preserve">Cobran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2]</w:t>
            </w:r>
            <w:r w:rsidRPr="00D16670">
              <w:rPr>
                <w:rFonts w:ascii="Times New Roman" w:hAnsi="Times New Roman"/>
                <w:b w:val="0"/>
                <w:sz w:val="20"/>
                <w:lang w:val="es-ES"/>
              </w:rPr>
              <w:t xml:space="preserve"> </w:t>
            </w:r>
            <w:r w:rsidRPr="00D16670">
              <w:rPr>
                <w:rFonts w:ascii="Times New Roman" w:hAnsi="Times New Roman"/>
                <w:b w:val="0"/>
                <w:sz w:val="20"/>
                <w:vertAlign w:val="superscript"/>
                <w:lang w:val="es-ES"/>
              </w:rPr>
              <w:t>a</w:t>
            </w:r>
          </w:p>
          <w:p w:rsidR="0021120B" w:rsidRPr="00D16670" w:rsidRDefault="0021120B" w:rsidP="00903912">
            <w:pPr>
              <w:rPr>
                <w:rFonts w:ascii="Times New Roman" w:hAnsi="Times New Roman"/>
                <w:b w:val="0"/>
                <w:sz w:val="20"/>
                <w:lang w:val="es-ES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/>
                <w:b w:val="0"/>
                <w:sz w:val="20"/>
                <w:lang w:val="es-ES"/>
              </w:rPr>
            </w:pPr>
            <w:r w:rsidRPr="00D16670">
              <w:rPr>
                <w:rFonts w:ascii="Times New Roman" w:hAnsi="Times New Roman"/>
                <w:b w:val="0"/>
                <w:sz w:val="20"/>
                <w:lang w:val="es-ES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tors influencing PCa screening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ixed methods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ilot study survey, face-to-face interview, and focus group discussion, 2011 to 2012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Caribbean-born (54.8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African-American (45.2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9-75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bran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4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Ca fatalism perceptions and screening behaviour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 community-based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survey, 2012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general health, income, education, marital status, nativity, spirituality, acculturation, insurance, physician recommendation, regular physician, PCa fatalism, level of PCa knowledge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vity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Caribbean-born blacks (44.5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 blacks (55.5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9-75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/>
                <w:b w:val="0"/>
                <w:sz w:val="20"/>
                <w:lang w:val="fr-FR"/>
              </w:rPr>
            </w:pPr>
            <w:r w:rsidRPr="00D16670">
              <w:rPr>
                <w:rFonts w:ascii="Times New Roman" w:hAnsi="Times New Roman"/>
                <w:b w:val="0"/>
                <w:sz w:val="20"/>
                <w:lang w:val="fr-FR"/>
              </w:rPr>
              <w:t xml:space="preserve">Conde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3]</w:t>
            </w:r>
            <w:r w:rsidRPr="00D16670">
              <w:rPr>
                <w:rFonts w:ascii="Times New Roman" w:hAnsi="Times New Roman"/>
                <w:b w:val="0"/>
                <w:sz w:val="20"/>
                <w:lang w:val="fr-FR"/>
              </w:rPr>
              <w:t xml:space="preserve"> </w:t>
            </w:r>
            <w:r w:rsidRPr="00D16670">
              <w:rPr>
                <w:rFonts w:ascii="Times New Roman" w:hAnsi="Times New Roman"/>
                <w:b w:val="0"/>
                <w:sz w:val="20"/>
                <w:vertAlign w:val="superscript"/>
                <w:lang w:val="fr-FR"/>
              </w:rPr>
              <w:t>a</w:t>
            </w:r>
            <w:r w:rsidRPr="00D16670">
              <w:rPr>
                <w:rFonts w:ascii="Times New Roman" w:hAnsi="Times New Roman"/>
                <w:b w:val="0"/>
                <w:sz w:val="20"/>
                <w:lang w:val="fr-FR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/>
                <w:b w:val="0"/>
                <w:sz w:val="20"/>
                <w:lang w:val="fr-FR"/>
              </w:rPr>
            </w:pPr>
            <w:r w:rsidRPr="00D16670">
              <w:rPr>
                <w:rFonts w:ascii="Times New Roman" w:hAnsi="Times New Roman"/>
                <w:b w:val="0"/>
                <w:sz w:val="20"/>
                <w:lang w:val="fr-FR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ulturally relevant interventions are important for PCa screening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xploratory qualitative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interviews and focus group discussion, year of data collection NR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Content analysis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ilipino (100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6 (8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dine et al.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4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Ca screening adherence among ethnic group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interviews, 2004 to 200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ultinomial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income, education, relationship, ethnicity, structural and disease history characteristics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mmigration status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Immigrant Jamaicans and Trinidadian and Tobagonians (50.6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European-American and African American (49.4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A: 54.30 (7.29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A: 58.20 (8.47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,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Jamaicans: 53.18 (6.68), Trinidadians and Tobagonians: 52.78 (6.40)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allo and Kindratt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5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reventive health service uptake by country of birth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urvey, 2000 to 2011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education, poverty ratio, employment, insurance, smoking, BMI, years in US, place often received healthcare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vit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(Europe and Arab nations) (3.1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 Whites (96.9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91,636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US-born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6.6 (0.10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E),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urope-born: 49.10 (0.42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rab-born: 38.60 (1.07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obbs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6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d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Ca disparities in Hispanics' country of birth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Population-based cancer registry (SEER) 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Age, years of diagnosis, PSA, treatment, tumour stage, high school attainment, poverty, unemployment, and income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Country of birth 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Hispanics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72,134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dian (IQR): 67 (60-74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D16670">
              <w:rPr>
                <w:rFonts w:ascii="Times New Roman" w:hAnsi="Times New Roman"/>
                <w:b w:val="0"/>
                <w:sz w:val="20"/>
                <w:lang w:val="da-DK"/>
              </w:rPr>
              <w:t xml:space="preserve">Eren M.F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90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b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/>
                <w:b w:val="0"/>
                <w:sz w:val="20"/>
              </w:rPr>
              <w:t>Turkey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Utilisation of radiation therapy for PCa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ncer centres databases treated with radiation therapy 2015 to 2019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Descriptive analysis used to summarise results.  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efugee/immigration status  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Syrian refugee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dian (IQR): 65 (54-86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rada-Mendizabal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7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b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haracterise clinical differences in PCa metastatic presentation and Rx status among Hispanic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onal Cancer Database 2010 to 201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ultivariable logistic regression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Adjusted for sociodemographic and clinical data.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Hispanics (Mexican, Puerto Rican, Cuban, and south and central America (1.3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Non-Hispanic Whites (98.7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28,829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dian (IQR): 65 (59-71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dian (IQR), Mexican: 65 (59-70), Puerto Rican, 65 (60-70), Cuban, 68 (62-73), and South and Central America, 64 (58-71)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Fedewa et al 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8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b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Ca disease severity and country of origin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opulation-based cancer registry (SEER), 2004 to 2009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escriptive with chi-squared test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,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ministrative data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 Jamaican-born Black (0.2%) and West African-Born (0.2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 Black (18%) &amp; Whites (81.6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10,048</w:t>
            </w:r>
          </w:p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SD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US-born black: 68.2 (9.87),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US-born black: 65.1 (9.82)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,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West African-born lack:  61.2 (8.88),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Jamaican-born black:  64.40 (9.70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lenn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9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The rate of PCa screening among South Asian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, community-based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and telephone interviews, 2004 to 2005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ethnicity, age, education, income, insurance, years in US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South Asians (Bangladeshi, Indian, Pakistani, Sri Lankan, Nepali, and other)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8+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upta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0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ssociation between time to treatment and PSA change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ility-based patient’s medical record review, 2005 to 2013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No adjustment for confounders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referred language, medical records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Spanish (10.2%), Haitian Creole (10.2%), and other languages other than English (6.8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English Speaking (72.8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dian (IQR): 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7 (7.1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eard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1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xploring treatment choices among immigrant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urvey and medical record review, 2019 to 2020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, self-report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(45.5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US-born (54.5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5-82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ei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2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eighbourhood cohesion and cancer screening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, community-based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opulation-based survey (PINE project), 2011 to 2013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education, income, country of origin, marital status, number of children, living arrangement, years in US, preferred language, self-reported health status,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 Self-identified Chinese Americans who cannot read and speak English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,159</w:t>
            </w:r>
          </w:p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: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72.8 (8.3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lunga 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5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lorectal and prostate cancer screening by Nativity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, community-based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opulation-based survey, 2015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sociodemographic, clinical and behavioural characteristics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vity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(NR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 (NR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,651</w:t>
            </w:r>
          </w:p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9.7 (12.10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Jain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3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atterns of PCa treatment by ethnic group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onal cancer database, 2004 to 2017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Ordinal logistic regress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race/ethnicity, risk group, facility type, median household income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clinical registry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Self-identified as Thai, White, Asian Indian, Chinese, Vietnamese, Korean, Japanese, Filipino, Laotian, Pakistani, Kampuchean, and Hmong (1.7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Others (Native Hawaiian, etc) (98.3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980,889</w:t>
            </w:r>
          </w:p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66.0 (60.7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ange: 18+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Johnson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4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SA testing among foreign-born and US-born population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, community-based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opulation-based survey (NHIS) data, 2010 to 2015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ge, race/ethnicity, education, marital status, family history of cancer, insurance, nativity, and region of birth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vity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(17.7%) from Latin America, Europe/Russia, Africa/Middle East, Asia/India, and elsewhere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 US-born natives (82.3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5,372</w:t>
            </w:r>
          </w:p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40-85  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Kleier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5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erceived susceptibility increased PCa examination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Cross-section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unity-based</w:t>
            </w:r>
          </w:p>
        </w:tc>
        <w:tc>
          <w:tcPr>
            <w:tcW w:w="2735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self-administered</w:t>
            </w: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questionnaire, year of data collection NR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, unadjusted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referred language and immigration histor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Haitian-American (100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6-70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Kudadjie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6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 disparities in PCa screening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interviews study, year of data collection not reported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Linear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variables are not clear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Hispanic descent—Dominicans, African descent—Haitians, white immigrant group—men from Eastern Europe (Russia, Ukraine, Belarus), Caribbean (89.6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European-American and African American (10.4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58.60 (5.9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, EC: 58.6(5.6), HA: 58.0(6.1), Dom: 57.6 (5.3), EE: 61.4 (6.3) 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Kum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1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K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herence and outcomes of PCa among men on active surveillance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etrospective follow-up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Hospital database, 2005 to 201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 and Cox-proportional hazards regress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calendar year, and Gleason score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 origin, patients’ records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Afro-Caribbean (22.5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Whites (77.5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dian (IQR):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63 (58-68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dian (IQR):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63 (54-68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e and Jung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6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The role of culture to PCa screening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 Community-based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interviews and self-administered questionnaire, 2009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justed for age, marital status, education, income, and employment,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migration status, self-report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Korean American immigrants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Mean (SD):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67.03 (8.67)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e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6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atterns of DRE and associated factor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interviews, 2004 to 200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ultinomial regression analysis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variables not listed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Jamaican, and Trinidadian/Tobagonian (50.6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 US-born African American and Whites (49.4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ge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5-70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e et al.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38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requency of PSA testing among Jamaican and Trinidad/Tobagonian men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interviews, 2004 to 200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and multinomial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income, insurance, education, and family history of cancer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Jamaican- (27.6%) and Trinidad/Tobagonian-born (23.1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 African American (26.6%) and Whites (22.7%)</w:t>
            </w:r>
          </w:p>
        </w:tc>
        <w:tc>
          <w:tcPr>
            <w:tcW w:w="921" w:type="dxa"/>
            <w:hideMark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4.5 (7.5)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pore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7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Undisclosed PCa screening among immigrant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domised control trial 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Telephone interviews and medical record review, 2005 to 200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intervention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mmigration status, healthcare register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Predominantly black immigrants (100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ange: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5-70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pore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8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ffect of decision support intervention among immigrant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CT, Community-based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Telephone interviews (pre and post intervention), 2005 to 200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nalysis of Covariance (ANCOVA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education, Prior PSA claim, state of anxiety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mmigration status, healthcare register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Black immigrants, predominantly of Caribbean origin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: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5.04 (6.29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i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7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ffect of health insurance gain on preventive service use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condary data source (MEPS), 2010 to 201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Generalised estimating equat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race/ethnicity, gender, age, education, family income, employment, region, self-reported general health, self-reported mental health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vity,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ministrative data (Medicare)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Hispanic, non-Hispanic Asia (31.9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, Non-Hispanic White, Non-Hispanic Blacks, Non-Hispanic Others (68.1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2,606</w:t>
            </w:r>
          </w:p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US-born,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4.70 (11.11)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: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3.38 (10.23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oeb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8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Sweden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Ca risk group and country of birth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condary data source (PCa database in Sweden: PCBaSe), 1991 to 2008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 and stratified analysis by years since migration status, duration of residence, stage of the disease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variables not mentioned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mmigration status, administrative data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Immigrants from Africa, America, Europe, Asia, the Middle East, and Latin America; cases (1.2%) &amp; controls (8.4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 Sweden-born Cases (16.0%) &amp; controls (74.4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79,972</w:t>
            </w:r>
          </w:p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dian (IQR)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72 (65-78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dian (IQR)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9 (63-75)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Ma et al.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9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Ca screening among Asian American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questionnaire, 2005 to 200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Descriptive statistics only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onality (ethnicity)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Ethnic groups (Chinese, Korean, Vietnamese, Cambodian)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,011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8+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8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ociocultural health behaviour model and PCa screening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questionnaire, 200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tructural equation modelling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onality and preferred language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Self-identified Chinese American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gin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19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Australia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symptomatic PSA ordering practice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, facility-based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interviews and secondary data review, 2010 to 2014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Generalised Estimating Equat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NESB, practice status, term, and provider characteristics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Language spoken at home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Non-English-speaking backgrounds (6.5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English-speaking backgrounds (93.5%)</w:t>
            </w:r>
          </w:p>
        </w:tc>
        <w:tc>
          <w:tcPr>
            <w:tcW w:w="921" w:type="dxa"/>
            <w:hideMark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40+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lika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0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Ca knowledge and screening among black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ixed methods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ixed methods study, interviews (key informant, focused group discussion, and survey)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Adjusted for age, income, ethnicity. Thematic analysis of qualitative component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mmigration status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Caribbean and African immigrants (56.8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African Americans (43.2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,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A: 59.34 (9.07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,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I: 58.78 (8.58), AI: 56.23 (8.04)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rtins et al.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0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 difference in primary care use for PCa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ixed methods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interviews, and survey, 2016 to 2017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 analysis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comorbidity, and presence of LUTS.  Thematic analysis of qualitative component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Asian and Blacks (32.4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White men (67.6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dian (IQR)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7 (58-74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dian (IQR),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Asian: 63 (56-74),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lack: 65 (57-73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cGuiness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5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Australia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eed for cognition predicted and self-reported DRE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questionnaire, 2013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tructural equation modelling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Language spoken at home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Speak a language other than English at home (16.4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Speak English at home (83.7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1.4 (6.7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oreno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7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talism and adherence to cancer screening among Hispanic/Latino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questionnaire, 2008 to 2011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income, insurance, education, Hispanic backgrounds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Hispanic/Latino backgrounds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,313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9.33 (0.33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Nair-Shalliker et al.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4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eterminants of PSA testing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questionnaire, 2006–2009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justed for age, place of residence, qualification, and income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ntry of birth, linked data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(26.3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CALD: Australian-Born (73.7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2,765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ange: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5+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/>
                <w:b w:val="0"/>
                <w:sz w:val="20"/>
                <w:lang w:val="nl-NL"/>
              </w:rPr>
            </w:pPr>
            <w:r w:rsidRPr="00D16670">
              <w:rPr>
                <w:rFonts w:ascii="Times New Roman" w:hAnsi="Times New Roman"/>
                <w:b w:val="0"/>
                <w:sz w:val="20"/>
                <w:lang w:val="nl-NL"/>
              </w:rPr>
              <w:t xml:space="preserve">Nanton and Dale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4]</w:t>
            </w:r>
            <w:r w:rsidRPr="00D16670">
              <w:rPr>
                <w:rFonts w:ascii="Times New Roman" w:hAnsi="Times New Roman"/>
                <w:b w:val="0"/>
                <w:sz w:val="20"/>
                <w:lang w:val="nl-NL"/>
              </w:rPr>
              <w:t xml:space="preserve"> </w:t>
            </w:r>
            <w:r w:rsidRPr="00D16670">
              <w:rPr>
                <w:rFonts w:ascii="Times New Roman" w:hAnsi="Times New Roman"/>
                <w:b w:val="0"/>
                <w:sz w:val="20"/>
                <w:vertAlign w:val="superscript"/>
                <w:lang w:val="nl-NL"/>
              </w:rPr>
              <w:t>d</w:t>
            </w:r>
            <w:r w:rsidRPr="00D16670">
              <w:rPr>
                <w:rFonts w:ascii="Times New Roman" w:hAnsi="Times New Roman"/>
                <w:b w:val="0"/>
                <w:sz w:val="20"/>
                <w:lang w:val="nl-NL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/>
                <w:b w:val="0"/>
                <w:sz w:val="20"/>
                <w:lang w:val="nl-NL"/>
              </w:rPr>
            </w:pPr>
            <w:r w:rsidRPr="00D16670">
              <w:rPr>
                <w:rFonts w:ascii="Times New Roman" w:hAnsi="Times New Roman"/>
                <w:b w:val="0"/>
                <w:sz w:val="20"/>
                <w:lang w:val="nl-NL"/>
              </w:rPr>
              <w:t>UK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The role of ethnicity in PCa experience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interviews, year of data collection not reported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irst-generation African-Caribbean immigrants (Jamaican-born)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Median: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72.5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dedina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2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erceived behavioural control and severity and PCa screening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, community-based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survey, 2008 to 2009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escriptive with chi-squared test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African-born blacks (9.8%) and Caribbean-born blacks (10.3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Native-born blacks (79.9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,864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40-70 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dedina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39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Ca risk reduction and early detection practice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, community-based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questionnaire, 2008 to 2009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escriptive with chi-squared test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African-born blacks (10.4%) and Caribbean-born blacks (10.5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Native-born blacks (79.1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,040</w:t>
            </w:r>
          </w:p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,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0-70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dedina et al. 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1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d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xperiences and needs of PCa survivor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mmunity-based, in-depth interview, 2006 to 2010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Dimensional analysis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vity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Caribbean-born blacks (45.2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Native-born blacks (54.8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,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0+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atel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3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b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athological characteristics PCa among South Asian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etrospective follow-up facility-based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ility-based document review, 1990 to 2011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escriptive with chi-squared test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vity, medical records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South Asians (0.9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African American (99.1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0,053</w:t>
            </w:r>
          </w:p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, AA: 59.0 (7.8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,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61.40 (6.90)</w:t>
            </w:r>
          </w:p>
        </w:tc>
      </w:tr>
      <w:tr w:rsidR="0021120B" w:rsidRPr="00406BAE" w:rsidTr="00903912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ersaud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8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arriers to DRE among immigrant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mmunity-based face-to-face interview, data collection period not reported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mmigration status, self-identified</w:t>
            </w:r>
          </w:p>
        </w:tc>
        <w:tc>
          <w:tcPr>
            <w:tcW w:w="3207" w:type="dxa"/>
            <w:hideMark/>
          </w:tcPr>
          <w:p w:rsidR="0021120B" w:rsidRPr="00E63ECA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it-IT"/>
              </w:rPr>
            </w:pPr>
            <w:r w:rsidRPr="00E63ECA">
              <w:rPr>
                <w:rFonts w:ascii="Times New Roman" w:hAnsi="Times New Roman"/>
                <w:sz w:val="20"/>
                <w:lang w:val="it-IT"/>
              </w:rPr>
              <w:t>CALD: Asian Indian, Indo-Guyanese immigrants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ange: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45-75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chupp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0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urvival outcomes of PCa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ollow-up facility based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ollow-up, facility-based, California Cancer registry (CCR), 1995 to 2008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x proportional hazards regress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variables NR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mmigration status, administrative data (social security number)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men (56.2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 (43.8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5,427</w:t>
            </w:r>
          </w:p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ymour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3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K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erceptions and Psychosocial Aspects of DRE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e-to-face semi-structured interviews, year of data collection not reported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ynthetic discursive approach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origin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African-Caribbean (Trinidadian and Tobagonian and Jamaican)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9-83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migelski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4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b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ociodemographic and neighbourhood factors influencing aggressive local therapie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cologic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atabase (NYSPACED), 2004 to 201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ulti-level mixed effects logistic regress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race, year of diagnosis, and borough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oreign-born &amp; language proficiency, administrative data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residents’ rate (mean: 37%) and limited English proficiency rate (23%) in Borough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 (NR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0,668</w:t>
            </w:r>
          </w:p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0-79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 xml:space="preserve">Stone, Labban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0] a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US 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Effect of English language proficiency on PSA screening in American men 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condary data from MEPS collected data from 2013 to 201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ultivariable logistic regression Adjusted for age, race, years of survey, income, region, routine visit, and primary care visit 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English language proficiency 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Who spoke English not well or not at all (61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Who spoke English very well and well (39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4,835 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ange: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5+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 xml:space="preserve">Swami N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5] b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 xml:space="preserve"> US  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Localised PCa disparities in presentation and access to treatment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National Cancer Database 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Country of birth 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CALD: Hispanics (Mexican, Cuban, Puerto Rica, Dominican, other not specified Spanish, or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 Non-Hispanic White, Non-Hispanic Black, and non-Hispanic Other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895,087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dian (IQR)age NHW: </w:t>
            </w:r>
            <w:r w:rsidRPr="00406BA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 w:bidi="he-IL"/>
              </w:rPr>
              <w:t xml:space="preserve"> Non-Hispanic white: 65 (59-71), Non-Hispanic Black (63 (58-69), and Non-Hispanic Other 64 (58-70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 w:bidi="he-IL"/>
              </w:rPr>
              <w:t>Median (IQR): Hispanic white: 65 (59-71), Hispanic Black (63 (58-69), and Hispanic Other 64 (58-70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hogersen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7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Norway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Time to diagnosis and treatment commencement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opulation-based cancer registry, 1990 to 2014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x-proportional hazards regression and 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year of diagnosis, place of residence, marital status, personal income, level of education, stage of diagnosis, and comorbidity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mmigration status,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ministrative data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irst- and second-generation immigrants (3.7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Norwegians (96.3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51,343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, Norway: 68.2 (12.3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E63ECA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de-DE"/>
              </w:rPr>
            </w:pPr>
            <w:r w:rsidRPr="00E63ECA">
              <w:rPr>
                <w:rFonts w:ascii="Times New Roman" w:hAnsi="Times New Roman"/>
                <w:sz w:val="20"/>
                <w:lang w:val="de-DE"/>
              </w:rPr>
              <w:t xml:space="preserve">Mean (SD), </w:t>
            </w:r>
          </w:p>
          <w:p w:rsidR="0021120B" w:rsidRPr="00E63ECA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de-DE"/>
              </w:rPr>
            </w:pPr>
            <w:r w:rsidRPr="00E63ECA">
              <w:rPr>
                <w:rFonts w:ascii="Times New Roman" w:hAnsi="Times New Roman"/>
                <w:sz w:val="20"/>
                <w:lang w:val="de-DE"/>
              </w:rPr>
              <w:t xml:space="preserve">Western Immigrant: </w:t>
            </w:r>
          </w:p>
          <w:p w:rsidR="0021120B" w:rsidRPr="00E63ECA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de-DE"/>
              </w:rPr>
            </w:pPr>
            <w:r w:rsidRPr="00E63ECA">
              <w:rPr>
                <w:rFonts w:ascii="Times New Roman" w:hAnsi="Times New Roman"/>
                <w:sz w:val="20"/>
                <w:lang w:val="de-DE"/>
              </w:rPr>
              <w:t xml:space="preserve">65.70 (12.60), </w:t>
            </w:r>
          </w:p>
          <w:p w:rsidR="0021120B" w:rsidRPr="00E63ECA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de-DE"/>
              </w:rPr>
            </w:pPr>
            <w:r w:rsidRPr="00E63ECA">
              <w:rPr>
                <w:rFonts w:ascii="Times New Roman" w:hAnsi="Times New Roman"/>
                <w:sz w:val="20"/>
                <w:lang w:val="de-DE"/>
              </w:rPr>
              <w:t>Non-Western Immigrant: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3ECA">
              <w:rPr>
                <w:rFonts w:ascii="Times New Roman" w:hAnsi="Times New Roman"/>
                <w:sz w:val="20"/>
                <w:lang w:val="de-DE"/>
              </w:rPr>
              <w:t xml:space="preserve"> </w:t>
            </w: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56.60 (13.80)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m Wong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6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Australia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Knowledge, attitude and screening practices of PCa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ixed methods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survey and face-to-face interviews, 2014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Descriptive statistics 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referred language, country of birth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Arabic, Chinese, Italian, Greek, and Vietnamese (an average of 50 participants from each language group), 100%)</w:t>
            </w:r>
          </w:p>
        </w:tc>
        <w:tc>
          <w:tcPr>
            <w:tcW w:w="921" w:type="dxa"/>
            <w:hideMark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40+ 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aldovinos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6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erceived discrimination and cancer screening adherence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urvey data, 2008 to 2011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justed for sociodemographic, individual-level socioeconomic and behavioural factors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ivity, administrative data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in the Caribbean and Latin American (NR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 (NR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6,415</w:t>
            </w: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50-74 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elasquez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7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ortality outcomes after prostatectomy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opulation-based cancer registry (SEER), 2004 to 2013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ine-Gray competing risk regression model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disease stage summary, stage, individual-level SES composite score, insurance, marital status, and residence.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Ethnicity, administrative data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Non-Hispanic Black Hispanic Latino, Asian American, or Pacific Islander (25.1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Non-Hispanic Whites (74.9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80,794</w:t>
            </w:r>
          </w:p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: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61.2 (7.4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,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HB: 58.70 (7.40), Hispanic: 61.20 (7.60),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sian American /Pacific Islander: 63 (7.10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agland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2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d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K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Life adjustments after PCa treatment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ixed methods 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Telephone interviews, 2015 to 2016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Thematic analysi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1, 63, 74, 84]</w:t>
            </w: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, self-identified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Black African and Black Caribbean (8.8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Whites (91.2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66.7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dian (IQR)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6 (55-85)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allner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0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ate of PSA testing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Facility-based secondary data source from KPSC medical centre, 1998 to 2007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escriptive with chi-squared test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referred language, registry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Preferred language other than English of Spanish (5.0%), Asian languages (0.6%), and other (0.2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English-speaking backgrounds (94.2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2,061,047</w:t>
            </w: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8+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eber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1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Australia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ncer screening among immigrant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, community-based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condary data from the 45 and Up study, 200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education, family history, and health insurance status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ountry of birth, self-identified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Immigrants from Asia, America, Africa, Europe, the Middle East, and elsewhere in Oceania (21.5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Australia-born (78.5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31,041</w:t>
            </w:r>
          </w:p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45+</w:t>
            </w:r>
          </w:p>
        </w:tc>
        <w:tc>
          <w:tcPr>
            <w:tcW w:w="2049" w:type="dxa"/>
            <w:tcBorders>
              <w:right w:val="single" w:sz="4" w:space="0" w:color="auto"/>
            </w:tcBorders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eber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5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Australia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ncer screening among immigrant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lf-administered population-based survey, 2006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Adjusted for age, education, family history, and health insurance status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Immigration status, administrative data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Immigrants (25.6%)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Australian-born (74.4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189,917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4.7 (10.8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Mean (SD): </w:t>
            </w:r>
          </w:p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5.80 (10.80)</w:t>
            </w:r>
          </w:p>
        </w:tc>
      </w:tr>
      <w:tr w:rsidR="0021120B" w:rsidRPr="00406BAE" w:rsidTr="009039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  <w:hideMark/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Xu et al. 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8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b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linical and prognostic factors of PCa among US- and Foreign-born Asians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Retrospective follow-up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Population-based registry (SEER), 2004 and 2009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Descriptive with chi-squared test</w:t>
            </w:r>
          </w:p>
        </w:tc>
        <w:tc>
          <w:tcPr>
            <w:tcW w:w="207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tivity,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SEER registry</w:t>
            </w:r>
          </w:p>
        </w:tc>
        <w:tc>
          <w:tcPr>
            <w:tcW w:w="3207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Foreign-born Asians (Chinese, Filippo, and Japanese) (69.4%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on-CALD: US-Born Asians (30.6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7,824</w:t>
            </w:r>
          </w:p>
          <w:p w:rsidR="0021120B" w:rsidRPr="00406BAE" w:rsidRDefault="0021120B" w:rsidP="009039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hideMark/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: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71.0 (9.51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: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68.50 (8.98)</w:t>
            </w:r>
          </w:p>
          <w:p w:rsidR="0021120B" w:rsidRPr="00406BAE" w:rsidRDefault="0021120B" w:rsidP="0090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0B" w:rsidRPr="00406BAE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single" w:sz="4" w:space="0" w:color="auto"/>
            </w:tcBorders>
          </w:tcPr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Young K et al. </w:t>
            </w:r>
            <w:r w:rsidRPr="00D16670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9]</w:t>
            </w: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c </w:t>
            </w:r>
          </w:p>
          <w:p w:rsidR="0021120B" w:rsidRPr="00D16670" w:rsidRDefault="0021120B" w:rsidP="0090391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20"/>
                <w:szCs w:val="20"/>
              </w:rPr>
              <w:t>Canada</w:t>
            </w:r>
          </w:p>
        </w:tc>
        <w:tc>
          <w:tcPr>
            <w:tcW w:w="872" w:type="dxa"/>
          </w:tcPr>
          <w:p w:rsidR="0021120B" w:rsidRPr="00D16670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670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469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Care experiences of Chinese Canadian survivors </w:t>
            </w:r>
          </w:p>
        </w:tc>
        <w:tc>
          <w:tcPr>
            <w:tcW w:w="18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Phenomenological exploratory-descriptive qualitative study   </w:t>
            </w:r>
          </w:p>
        </w:tc>
        <w:tc>
          <w:tcPr>
            <w:tcW w:w="2735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Semi-structured interview </w:t>
            </w:r>
          </w:p>
        </w:tc>
        <w:tc>
          <w:tcPr>
            <w:tcW w:w="301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  <w:tc>
          <w:tcPr>
            <w:tcW w:w="207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Ethnicity, self-identified </w:t>
            </w:r>
          </w:p>
        </w:tc>
        <w:tc>
          <w:tcPr>
            <w:tcW w:w="3207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CALD: self-identified Chinese or Chinese Canadian (100%)</w:t>
            </w:r>
          </w:p>
        </w:tc>
        <w:tc>
          <w:tcPr>
            <w:tcW w:w="921" w:type="dxa"/>
          </w:tcPr>
          <w:p w:rsidR="0021120B" w:rsidRPr="00406BAE" w:rsidRDefault="0021120B" w:rsidP="009039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2148" w:type="dxa"/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Mean (SD): 66 (8.43)</w:t>
            </w:r>
          </w:p>
        </w:tc>
        <w:tc>
          <w:tcPr>
            <w:tcW w:w="2049" w:type="dxa"/>
            <w:tcBorders>
              <w:right w:val="single" w:sz="4" w:space="0" w:color="auto"/>
            </w:tcBorders>
          </w:tcPr>
          <w:p w:rsidR="0021120B" w:rsidRPr="00406BAE" w:rsidRDefault="0021120B" w:rsidP="0090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B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1120B" w:rsidRPr="00406BAE" w:rsidTr="00903912">
        <w:trPr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5" w:type="dxa"/>
            <w:gridSpan w:val="11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1120B" w:rsidRPr="00D16670" w:rsidRDefault="0021120B" w:rsidP="00903912">
            <w:pPr>
              <w:spacing w:before="240"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16670">
              <w:rPr>
                <w:rFonts w:ascii="Times New Roman" w:hAnsi="Times New Roman" w:cs="Times New Roman"/>
                <w:b w:val="0"/>
                <w:sz w:val="18"/>
                <w:szCs w:val="20"/>
              </w:rPr>
              <w:t>Abbreviations: AA/PI: Asian Americans/ Pacific Islander, CALD: Culturally and linguistically diverse, CCR: California Cancer Registry, IQR: Interquartile range, JBB: Jamaican-Born Blacks, KPSC: Kaiser Permanente Southern California, LUTS: Lower Urinary Tract Information, MEPS: Medical Expenditure Panel Survey, NA: Not applicable, NHIS: National Health Interview Survey, NR: Not reported, NYSPACED: New York State Public Access Cancer Epidemiology Data,  PCa: Prostate Cancer, PCBaSe: Prostate Cancer Database Sweden, PINE: Population Study of Chinese Elderly, SD: Standard deviation, SEER: Surveillance Epidemiology and End Results,  UK: United Kingdom. a, b, c, and d denote studies focused on PCa screening, treatment, outcomes, follow-up, and supportive care, respectively.</w:t>
            </w:r>
          </w:p>
        </w:tc>
      </w:tr>
      <w:bookmarkEnd w:id="0"/>
    </w:tbl>
    <w:p w:rsidR="0021120B" w:rsidRPr="00FA228D" w:rsidRDefault="0021120B" w:rsidP="0021120B">
      <w:pPr>
        <w:spacing w:after="0"/>
        <w:rPr>
          <w:rFonts w:ascii="Times New Roman" w:hAnsi="Times New Roman" w:cs="Times New Roman"/>
          <w:b/>
        </w:rPr>
      </w:pPr>
    </w:p>
    <w:p w:rsidR="0021120B" w:rsidRDefault="0021120B" w:rsidP="002112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120B" w:rsidRDefault="0021120B" w:rsidP="002112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120B" w:rsidRDefault="0021120B" w:rsidP="002112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120B" w:rsidRDefault="0021120B" w:rsidP="002112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120B" w:rsidRDefault="0021120B" w:rsidP="002112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120B" w:rsidRDefault="0021120B" w:rsidP="002112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120B" w:rsidRDefault="0021120B" w:rsidP="002112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21120B" w:rsidSect="00563D78">
          <w:pgSz w:w="23808" w:h="16840" w:orient="landscape" w:code="8"/>
          <w:pgMar w:top="1310" w:right="1440" w:bottom="1440" w:left="1440" w:header="709" w:footer="709" w:gutter="0"/>
          <w:lnNumType w:countBy="1" w:start="265" w:restart="continuous"/>
          <w:cols w:space="708"/>
          <w:docGrid w:linePitch="360"/>
        </w:sectPr>
      </w:pPr>
    </w:p>
    <w:p w:rsidR="0021120B" w:rsidRPr="00706502" w:rsidRDefault="0021120B" w:rsidP="0021120B">
      <w:pPr>
        <w:spacing w:after="240"/>
        <w:jc w:val="both"/>
        <w:rPr>
          <w:rFonts w:ascii="Times New Roman" w:hAnsi="Times New Roman" w:cs="Times New Roman"/>
        </w:rPr>
      </w:pPr>
      <w:r w:rsidRPr="00706502">
        <w:rPr>
          <w:rFonts w:ascii="Times New Roman" w:hAnsi="Times New Roman" w:cs="Times New Roman"/>
        </w:rPr>
        <w:lastRenderedPageBreak/>
        <w:t xml:space="preserve">Supplementary Table 2: </w:t>
      </w:r>
      <w:r>
        <w:rPr>
          <w:rFonts w:ascii="Times New Roman" w:hAnsi="Times New Roman" w:cs="Times New Roman"/>
        </w:rPr>
        <w:t>S</w:t>
      </w:r>
      <w:r w:rsidRPr="00706502">
        <w:rPr>
          <w:rFonts w:ascii="Times New Roman" w:hAnsi="Times New Roman" w:cs="Times New Roman"/>
        </w:rPr>
        <w:t>ummary of</w:t>
      </w:r>
      <w:r>
        <w:rPr>
          <w:rFonts w:ascii="Times New Roman" w:hAnsi="Times New Roman" w:cs="Times New Roman"/>
        </w:rPr>
        <w:t xml:space="preserve"> studies with</w:t>
      </w:r>
      <w:r w:rsidRPr="00706502">
        <w:rPr>
          <w:rFonts w:ascii="Times New Roman" w:hAnsi="Times New Roman" w:cs="Times New Roman"/>
        </w:rPr>
        <w:t xml:space="preserve"> statistic</w:t>
      </w:r>
      <w:r>
        <w:rPr>
          <w:rFonts w:ascii="Times New Roman" w:hAnsi="Times New Roman" w:cs="Times New Roman"/>
        </w:rPr>
        <w:t>al estimates and differences in</w:t>
      </w:r>
      <w:r w:rsidRPr="00706502">
        <w:rPr>
          <w:rFonts w:ascii="Times New Roman" w:hAnsi="Times New Roman" w:cs="Times New Roman"/>
        </w:rPr>
        <w:t xml:space="preserve"> prostate cancer screening and early detection (n=31 studies)</w:t>
      </w:r>
    </w:p>
    <w:tbl>
      <w:tblPr>
        <w:tblStyle w:val="PlainTable2"/>
        <w:tblpPr w:leftFromText="180" w:rightFromText="180" w:vertAnchor="text" w:tblpXSpec="center" w:tblpY="1"/>
        <w:tblOverlap w:val="never"/>
        <w:tblW w:w="5850" w:type="pct"/>
        <w:tblLayout w:type="fixed"/>
        <w:tblLook w:val="04A0" w:firstRow="1" w:lastRow="0" w:firstColumn="1" w:lastColumn="0" w:noHBand="0" w:noVBand="1"/>
      </w:tblPr>
      <w:tblGrid>
        <w:gridCol w:w="1075"/>
        <w:gridCol w:w="634"/>
        <w:gridCol w:w="2967"/>
        <w:gridCol w:w="6028"/>
      </w:tblGrid>
      <w:tr w:rsidR="0021120B" w:rsidRPr="00F8438B" w:rsidTr="00903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90382892"/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Author (s), publication year, country</w:t>
            </w:r>
          </w:p>
        </w:tc>
        <w:tc>
          <w:tcPr>
            <w:tcW w:w="1386" w:type="pct"/>
            <w:shd w:val="clear" w:color="auto" w:fill="D0CECE" w:themeFill="background2" w:themeFillShade="E6"/>
            <w:vAlign w:val="bottom"/>
          </w:tcPr>
          <w:p w:rsidR="0021120B" w:rsidRPr="00F8438B" w:rsidRDefault="0021120B" w:rsidP="009039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Key findings</w:t>
            </w:r>
          </w:p>
        </w:tc>
        <w:tc>
          <w:tcPr>
            <w:tcW w:w="2816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21120B" w:rsidRPr="00F8438B" w:rsidRDefault="0021120B" w:rsidP="009039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Brief summary of statistics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eber et al. </w:t>
            </w:r>
            <w:r w:rsidRPr="009845A3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5]</w:t>
            </w:r>
            <w:r w:rsidRPr="009845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Australia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:rsidR="0021120B" w:rsidRPr="007B6DCE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Australia, i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mmigrants from reg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as were more likely to undergo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PSA testing.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Immigrants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regional area were more likely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go</w:t>
            </w: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 PSA testing than their metro counterparts (RR=1.06, 95%CI: 1.04-1.09)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dine et al.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4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Jamaican and Trinidadian Tobagonians had lower odds of undergoing annual P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than US-born European Americans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Jamaican (aOR=0.42, 95%CI: 0.21–0.86) and Trinidadian Tobagoni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(aOR=0.25, 95%CI: 0.12–0.53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d lower odds of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annual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PSA testing compared to US-born European-Americans.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Malika et al.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0]</w:t>
            </w:r>
            <w:r w:rsidRPr="009845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7B6DC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Caribbean immigr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eived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PSA tes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e likely than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African Americans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58.4% of African Americans, 56.8% of Caribbean immigrants, and 42% of African immigrants underwent PSA testing in the past. At the same time, 49.3% of African Americans, 46.4% of Caribbean immigrants, and 36.7% of African immigrants underwent DRE in the past.  </w:t>
            </w: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oeb et al.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8]</w:t>
            </w:r>
            <w:r w:rsidRPr="009845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7B6DC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weden 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Immigrant m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significantly less likely to be diagnosed through PSA testing compared to Swed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Non-native men were less likely to be diagnosed with PCa through PSA testing (aOR=0.58, 95% CI: 0.55–0.62). There were differences by regions of bi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males from Asia, Africa, south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and Central America, and Europe had lower odds of PCa scree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OR=0.58, 95%CI: 0.55-0.62)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e et al.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6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African American, Jamaican, and Trinidadian and Tobagon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 less likely to maintain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annual P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sting.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Compared to US-born whites, Jamaican (aOR=0.3, 95% CI: 0.15-0.69) and Trinidadian and Tobagonian (aOR=0.2, 95%CI: 0.08-0.39) men were less likely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go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annual PSA screening 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Kudadjie et al.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6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Compared to European Americans, Eastern Europeans, Haitians, Puerto Ricans, and African Americ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ess frequent PSA tests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and DRE in 10 years.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Compared to European Americans, Eastern Europeans, Haitians, Puerto Ricans, and African Americ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less frequent PSA screening and DRE in 10 years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The average number of DREs was 1.6, 2.7, and 2.3 for these groups, respectively, compared to 3.1 for European-American men (p&lt;0.05).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rtins et al.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0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2021</w:t>
            </w: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lack men were less likely to be offered DRE than white men.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Significantly fewer black patients being offered DRE during their first consultation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doctor compared to whites (72% vs 42%, p=0.02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addition,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Asians offe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a screening less frequently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than 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(36% vs 59%, aOR=0.39, 9%CI: 0.17-0.92; p=0.03).  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eber et al.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1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ustralia 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n from CALD background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PSA testing less often than Australian-born men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Compared to Australian-bor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ose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from East Asia (aOR=0.41, 95%CI: 0.29–0.60)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ose speaking non-English language (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aOR=0.85, 95%CI: 0.75–0.96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d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lo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dds of undergoing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PSA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e et al. </w:t>
            </w: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38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African American and African-Caribbean men underg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DRE l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than white men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Compared to Whites (35.5%), African-Americans (16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aOR=0.17, 95%CI: 0.07-0.37)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, Jamaican (26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aOR=0.26, 95%CI: 0.12-0.57)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, Trinidadian and Tobagonians (19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0.16, 0.07-0.38)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men had less often annual D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n white men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Nair-Shalliker et al.</w:t>
            </w: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4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ustralia 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Foreign-born men had lower odds of undergoing PSA tes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ed to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Australia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Men from North Amer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OR=0.73, 0.61-0.89)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w Zealand (aOR=0.88, 95%CI: 0.79-0.99)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OR=0.85, 95%CI: 0.80-0.89)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d lower odds of PSA testing compared to Australian-born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lunga  et al.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5]</w:t>
            </w:r>
            <w:r w:rsidRPr="00F843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Foreign-born men reported less frequent P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compared to US-born men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Foreign-born Hispanics (29.1%), Asians (23.9%), Black/African-American (45.83%), and other ethnicities (25%) had lower PSA tests than US-born Whites (56.3%). Foreign-born Asians (aOR=0.22, 95%CI: 0.08-0.62) and blacks/African Americans (aOR=0.13, 95%CI: 0.05-0.33) associated with lower P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.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Dallo and Kindratt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5]</w:t>
            </w:r>
            <w:r w:rsidRPr="00F843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European-born non-Hispanic 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had lower odds of PSA testing than European-Ameri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49% of European-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born and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41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Arab-born non-Hispanic white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were PSA-tested vs. 40% of US-born. After adjusting sociodemographic and acculturation factors, European-born non-Hispanic white men had lower odds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(aOR=0.47, 95%CI: 0.85)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of PSA testing than US-born men, but not Arab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men did not.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Johnson et al.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4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Foreign-born men received P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less often compared to US-born men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Foreign men were less likely to get PSA testing 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-born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men (52.5% vs 35.8% in 2010 and 54.0% vs 33.2% in 2015). Foreign-born males were less likely than US-born men to have ever had a PSA test (aOR=0.82, 95%CI: 0.70-0.95, p=0.008). 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i et al.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7]</w:t>
            </w:r>
            <w:r w:rsidRPr="009845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7B6DC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fordable Care Act has been shown to improve the uptake of preventive health services among immigrants.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Immigrants who gained new insurance coverage follow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fford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s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to improve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PSA testing uptake by 11.78% compared to US-born insured me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=0.0190)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gin et al.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19]</w:t>
            </w:r>
            <w:r w:rsidRPr="00F843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Australia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Men from non-English speaking backgrounds had lower odds of receiving an asymptomatic PSA test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General practitioner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order asymptomatic PSA testing less often for men from non-English speaking backgrounds compared to those from English speaking backgrounds (aOR=0.40, 95%CI: 0.19, 0.86, p=0.018)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 xml:space="preserve">Stone, Labban et al.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0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Men with limited English proficiency were associated with lower odd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fetime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PSA testing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Men who reported not speaking English at all had significantly lower ever have had (lifetime) PSA screening compared to m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ak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English very well (58.4% vs 79.6%; a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0.56; 95% CI 0.35–0.91, p=0.019)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allner et al.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0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Men who spok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language other than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A tested less frequently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their English-speaking counterparts.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Men who spoke Spanish (22.71%) and Asian languages (25.2%) had lower PSA testing 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glish-speaking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men (28.97%); p&lt; 0.001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cGuiness et al.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5]</w:t>
            </w:r>
            <w:r w:rsidRPr="00F843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ustralia 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Men who spoke languages other than English at home were less likely to underg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reening tests for PCa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Men who preferred to speak languages other than English at home had lower scree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(DRE=38.5% vs 63.2%; PSA=56.3% vs 74.7%). 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bran et al. </w:t>
            </w:r>
            <w:r w:rsidRPr="009845A3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4]</w:t>
            </w:r>
            <w:r w:rsidRPr="009845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7B6DC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 observed between Caribbean-born and US-born men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7ED5">
              <w:rPr>
                <w:rFonts w:ascii="Times New Roman" w:hAnsi="Times New Roman" w:cs="Times New Roman"/>
                <w:sz w:val="20"/>
                <w:szCs w:val="20"/>
              </w:rPr>
              <w:t>Caribbean-born blacks had a higher PCa fatalism score compared to US-born black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=0.02). However, there was no statistically significant difference was found in PSA testing between US-born and Caribbean-born blacks (aOR=0.80, 95%CI: 0.26-2.48, p&gt;0.05)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dedina et al. </w:t>
            </w:r>
            <w:r w:rsidRPr="009845A3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39]</w:t>
            </w:r>
            <w:r w:rsidRPr="009845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7B6DC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  <w:p w:rsidR="0021120B" w:rsidRPr="007B6DC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037ED5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is no</w:t>
            </w:r>
            <w:r w:rsidRPr="00037ED5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037ED5">
              <w:rPr>
                <w:rFonts w:ascii="Times New Roman" w:hAnsi="Times New Roman" w:cs="Times New Roman"/>
                <w:sz w:val="20"/>
                <w:szCs w:val="20"/>
              </w:rPr>
              <w:t xml:space="preserve">PSA test between foreign-born and US-born men  </w:t>
            </w:r>
          </w:p>
        </w:tc>
        <w:tc>
          <w:tcPr>
            <w:tcW w:w="2816" w:type="pct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7ED5">
              <w:rPr>
                <w:rFonts w:ascii="Times New Roman" w:hAnsi="Times New Roman" w:cs="Times New Roman"/>
                <w:sz w:val="20"/>
                <w:szCs w:val="20"/>
              </w:rPr>
              <w:t>Chemoprevention and PCa-risk reduction discussions differed between subgroups. PSA testing (32.56%, US-born vs 31.45%, African-born, 30.1%, Caribbean-born, p = 0.668) and DRE (28.2%, US-born vs 29.4%, African-born vs 25%, Caribbean-born, p=0.422) were not statistically different between US-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born, African-born, and Caribbean-born blacks.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aldovinos et al.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76]</w:t>
            </w:r>
            <w:r w:rsidRPr="009845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  <w:p w:rsidR="0021120B" w:rsidRPr="007B6DC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No significant difference in PSA test adherence and screening utilisations between foreign-born and US-born Hispanic/Lati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ong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Hispanic/Latino men aged 50–74, 30.1% were checked for PSA but did not adhere the guideline, whereas 28.9% were not PSA screened at al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e was n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o statistically significant difference in PSA scree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t was not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compliant</w:t>
            </w:r>
            <w:r w:rsidRPr="002976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the </w:t>
            </w:r>
            <w:r w:rsidRPr="00297607">
              <w:rPr>
                <w:rFonts w:ascii="Times New Roman" w:hAnsi="Times New Roman" w:cs="Times New Roman"/>
                <w:sz w:val="20"/>
                <w:szCs w:val="20"/>
              </w:rPr>
              <w:t xml:space="preserve">guidelines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(aOR=1.54, 95%CI: 0.62, 3.86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A screening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at all (aOR=1.64, 95%CI: 0.72, 3.71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 on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na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</w:tr>
      <w:tr w:rsidR="0021120B" w:rsidRPr="00F8438B" w:rsidTr="009039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Hei et al.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2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Chinese Americans had less involvement in PSA testing, whi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influenced by years lived in the US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level of neighbourhood cohesion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18.5-28.5% of Chinese Americ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ve ever had PSA tests with or without neighbourhood cohesio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. Being born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na (aOR=0.59, 95%CI: 0.35–0.98) and living in medium neighbourhood cohesion is associated with increased use of the PSA test (aOR=1.60, 1.14-2.24), duration of stay (aOR=1.02, 95%CI: 1.00-1.03), preferred language (aOR=0.42, 95%CI: 0.29-0.62)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Ma et al.</w:t>
            </w: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9]</w:t>
            </w:r>
            <w:r w:rsidRPr="009845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:rsidR="0021120B" w:rsidRPr="007B6DC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Asians h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ss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access to PSA te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only 21.8%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se men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ever tested for PCa scree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78.2% of Asians (56.7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8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Vietnam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96.97% Cambod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and 78.8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Korean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d never undergone PSA testing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screened PSA testing. Amo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ose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tested, only 14.3% (ranged 2.0% to 25%) underwent PSA testing in 12 months. 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lenn et al.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59]</w:t>
            </w:r>
          </w:p>
          <w:p w:rsidR="0021120B" w:rsidRPr="007B6DC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7B6DCE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South Asian men h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 lower uptake of PSA testing for PCa screening, with only one in five undergoing PSA testing with guidelines.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9845A3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South Asian men (Indian, Pakistani, Bangladeshi, and Sri Lankan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ve a lower lifetime</w:t>
            </w:r>
            <w:r w:rsidRPr="007B6DCE">
              <w:rPr>
                <w:rFonts w:ascii="Times New Roman" w:hAnsi="Times New Roman" w:cs="Times New Roman"/>
                <w:sz w:val="20"/>
                <w:szCs w:val="20"/>
              </w:rPr>
              <w:t xml:space="preserve"> prevalence of PSA te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r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from 17% to 40%. Of these, 5-20% received PSA te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t adhered to guidelines.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Kleier 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5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Perceived susceptibility amo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itian-Americans associated with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increased uptake of PCa screening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Haitian-Ameri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who had perceived susceptibi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PCa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were more like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undergo PCa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screening and examination (p &lt;0.05)  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e and Jung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6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40% of Korean immigrants in the US aged 50 years or ol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d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never screen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PSA in the past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59.79% of Korean immigrants reported a history of PSA testing, with 66% of men having undergone scree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in 12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months.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Lepore et al.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7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More than half of black immigrants in the US underwent PSA screening without their awareness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nly 46.5% of black immigr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re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aw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their PSA te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n with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lower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f 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d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increased odds of undisclosed screening compar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ose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who attended college or post-secondary sch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OR=4.37, 95%CI: 1.723-10.970)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Lepore et al.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48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Tailored interventions for immigr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ve been shown to improve PCa knowledge and minimise decisional conflict, but no effect o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PSA testing. 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roximately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one-fourth of men reported that they had had PSA testing (27.8%) or DRE (24.4%) in the past than 12 months or more. 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 et al.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68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Only 43% of Chinese American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US had PSA testing for PCa screening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56.7% of Chine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ericans were never screened for PSA testing, which was influenced by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sociocultural factors. </w:t>
            </w:r>
          </w:p>
        </w:tc>
      </w:tr>
      <w:tr w:rsidR="0021120B" w:rsidRPr="00F8438B" w:rsidTr="0090391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bookmarkStart w:id="2" w:name="_Hlk189655040"/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Moreno et al.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27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2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Adherence to PCa screening is a concer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influenced by interplaying fac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inclu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degree of accult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Hispanics with a higher degree of U.S. American social rel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cculturation score) were positively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adherence to prostate cancer screening (aOR=1.52, 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1.01–2.28, p=0.05)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m Wong </w:t>
            </w: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86]</w:t>
            </w:r>
            <w:r w:rsidRPr="00F843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a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ustralia 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LD men in Australia had unmet PCa health information, and nearly more than half of the men were not getting PSA tested.  </w:t>
            </w:r>
          </w:p>
        </w:tc>
        <w:tc>
          <w:tcPr>
            <w:tcW w:w="2816" w:type="pct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Nearly two-thirds of men from CALD backgrounds in Australia had unmet needs for health information language other than English. Only, 43% of men from CALD backgrounds had PSA testing in life time, of whom 29% of men P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sted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in past 12 months. </w:t>
            </w:r>
          </w:p>
        </w:tc>
      </w:tr>
    </w:tbl>
    <w:bookmarkEnd w:id="1"/>
    <w:bookmarkEnd w:id="2"/>
    <w:p w:rsidR="0021120B" w:rsidRPr="00F8438B" w:rsidRDefault="0021120B" w:rsidP="0021120B">
      <w:pPr>
        <w:jc w:val="both"/>
        <w:rPr>
          <w:rFonts w:ascii="Times New Roman" w:hAnsi="Times New Roman" w:cs="Times New Roman"/>
          <w:sz w:val="18"/>
        </w:rPr>
      </w:pPr>
      <w:r w:rsidRPr="00F8438B">
        <w:rPr>
          <w:rFonts w:ascii="Times New Roman" w:hAnsi="Times New Roman" w:cs="Times New Roman"/>
          <w:sz w:val="18"/>
        </w:rPr>
        <w:t xml:space="preserve">Abbreviations: aOR: adjusted odds ratio, CALD: culturally and linguistically diverse backgrounds, CI: Confidence Interval, DRE: Digital rectal examination, PCa: Prostate cancer PSA: Prostate-specific Antigen, </w:t>
      </w:r>
      <w:r>
        <w:rPr>
          <w:rFonts w:ascii="Times New Roman" w:hAnsi="Times New Roman" w:cs="Times New Roman"/>
          <w:sz w:val="18"/>
        </w:rPr>
        <w:t xml:space="preserve">RR: Relative Risk, </w:t>
      </w:r>
      <w:r w:rsidRPr="00F8438B">
        <w:rPr>
          <w:rFonts w:ascii="Times New Roman" w:hAnsi="Times New Roman" w:cs="Times New Roman"/>
          <w:sz w:val="18"/>
        </w:rPr>
        <w:t xml:space="preserve">US: United States </w:t>
      </w:r>
    </w:p>
    <w:p w:rsidR="0021120B" w:rsidRDefault="0021120B" w:rsidP="002112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1120B" w:rsidRPr="004852B0" w:rsidRDefault="0021120B" w:rsidP="0021120B">
      <w:pPr>
        <w:spacing w:after="240"/>
        <w:rPr>
          <w:rFonts w:ascii="Times New Roman" w:hAnsi="Times New Roman" w:cs="Times New Roman"/>
        </w:rPr>
      </w:pPr>
      <w:r w:rsidRPr="004852B0">
        <w:rPr>
          <w:rFonts w:ascii="Times New Roman" w:hAnsi="Times New Roman" w:cs="Times New Roman"/>
        </w:rPr>
        <w:lastRenderedPageBreak/>
        <w:t>S</w:t>
      </w:r>
      <w:r w:rsidRPr="00706502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>3:</w:t>
      </w:r>
      <w:r w:rsidRPr="007065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ummary of statistical estimates and differences </w:t>
      </w:r>
      <w:r w:rsidRPr="00706502">
        <w:rPr>
          <w:rFonts w:ascii="Times New Roman" w:hAnsi="Times New Roman" w:cs="Times New Roman"/>
        </w:rPr>
        <w:t>regarding prostate cancer treatment modalities (n=12 studies)</w:t>
      </w:r>
    </w:p>
    <w:tbl>
      <w:tblPr>
        <w:tblStyle w:val="PlainTable2"/>
        <w:tblpPr w:leftFromText="187" w:rightFromText="187" w:vertAnchor="text" w:tblpXSpec="center" w:tblpY="1"/>
        <w:tblOverlap w:val="never"/>
        <w:tblW w:w="5703" w:type="pct"/>
        <w:tblBorders>
          <w:top w:val="single" w:sz="2" w:space="0" w:color="auto"/>
          <w:bottom w:val="single" w:sz="2" w:space="0" w:color="auto"/>
          <w:insideH w:val="single" w:sz="2" w:space="0" w:color="auto"/>
        </w:tblBorders>
        <w:shd w:val="clear" w:color="auto" w:fill="FFFFFF" w:themeFill="background1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74"/>
        <w:gridCol w:w="639"/>
        <w:gridCol w:w="3233"/>
        <w:gridCol w:w="5489"/>
      </w:tblGrid>
      <w:tr w:rsidR="0021120B" w:rsidRPr="00F8438B" w:rsidTr="00903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Cs w:val="0"/>
                <w:sz w:val="20"/>
              </w:rPr>
            </w:pPr>
            <w:r w:rsidRPr="00F8438B">
              <w:rPr>
                <w:rFonts w:ascii="Times New Roman" w:hAnsi="Times New Roman" w:cs="Times New Roman"/>
                <w:sz w:val="20"/>
              </w:rPr>
              <w:t>Author (s), publication year, Country</w:t>
            </w:r>
          </w:p>
        </w:tc>
        <w:tc>
          <w:tcPr>
            <w:tcW w:w="1549" w:type="pct"/>
            <w:shd w:val="clear" w:color="auto" w:fill="D0CECE" w:themeFill="background2" w:themeFillShade="E6"/>
            <w:vAlign w:val="bottom"/>
          </w:tcPr>
          <w:p w:rsidR="0021120B" w:rsidRPr="00F8438B" w:rsidRDefault="0021120B" w:rsidP="009039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438B">
              <w:rPr>
                <w:rFonts w:ascii="Times New Roman" w:hAnsi="Times New Roman" w:cs="Times New Roman"/>
                <w:sz w:val="20"/>
              </w:rPr>
              <w:t>Key findings</w:t>
            </w:r>
          </w:p>
        </w:tc>
        <w:tc>
          <w:tcPr>
            <w:tcW w:w="2630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21120B" w:rsidRPr="00F8438B" w:rsidRDefault="0021120B" w:rsidP="0090391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438B">
              <w:rPr>
                <w:rFonts w:ascii="Times New Roman" w:hAnsi="Times New Roman" w:cs="Times New Roman"/>
                <w:sz w:val="20"/>
              </w:rPr>
              <w:t>Brief summary of key statistics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Jain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3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30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isparities in PCa 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observed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received among Asian ethnicities. 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Compared to Whites, Japanese w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likely to receive active treatment or active surveillance compared to Whit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R=1.46, 95%CI: 1.09-1.97, p value=0.013)</w:t>
            </w:r>
          </w:p>
        </w:tc>
      </w:tr>
      <w:tr w:rsidR="0021120B" w:rsidRPr="002C789E" w:rsidTr="00903912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2C789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2C789E">
              <w:rPr>
                <w:rFonts w:ascii="Times New Roman" w:hAnsi="Times New Roman" w:cs="Times New Roman"/>
                <w:b w:val="0"/>
                <w:sz w:val="20"/>
                <w:szCs w:val="20"/>
              </w:rPr>
              <w:t>Kum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1]</w:t>
            </w:r>
          </w:p>
          <w:p w:rsidR="0021120B" w:rsidRPr="002C789E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C789E">
              <w:rPr>
                <w:rFonts w:ascii="Times New Roman" w:hAnsi="Times New Roman" w:cs="Times New Roman"/>
                <w:b w:val="0"/>
                <w:sz w:val="20"/>
                <w:szCs w:val="20"/>
              </w:rPr>
              <w:t>UK</w:t>
            </w:r>
          </w:p>
        </w:tc>
        <w:tc>
          <w:tcPr>
            <w:tcW w:w="30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2C789E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2C789E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 xml:space="preserve">African/Afro-Caribbean men on A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-risk P</w:t>
            </w: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 xml:space="preserve">Ca were more like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be </w:t>
            </w: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 xml:space="preserve">non-adherent to scheduled appointments compared to Caucasians or others. 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2C789E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 xml:space="preserve">2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 xml:space="preserve">African/Afro-Caribb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 xml:space="preserve">had missed follow-up appointments [≥20%] compared to only 10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 xml:space="preserve">or others. African/Afro-Caribb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nicity is </w:t>
            </w: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>associated with higher odds of non-adherence to AS follow-u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>OR=2.77, 95%CI: 1.56-4.91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C789E">
              <w:rPr>
                <w:rFonts w:ascii="Times New Roman" w:hAnsi="Times New Roman" w:cs="Times New Roman"/>
                <w:sz w:val="20"/>
                <w:szCs w:val="20"/>
              </w:rPr>
              <w:t>0.0001).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rada-Mendizabal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7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30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Despite being more like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with advanced disease at diagnosi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xican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had lower odds of receiving treatment compared to non-Hispanic Wh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me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38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ispanics underwent External Beam Radiation Therapy (EBRT) </w:t>
            </w:r>
            <w:r w:rsidRPr="00E17E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e frequ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</w:t>
            </w:r>
            <w:r w:rsidRPr="00E17E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F8438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an Non-Hispanic Whites (NHW); 46% of Cubans and 39% of Puerto Ricans versus 26% of NHW received EBRT.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NHW patients received robot-assisted prostatecto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AP)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more often than Hispanics: 37% in NHW versus 23% in Cubans and 26% in Puerto Overall, Mexicans had lower odds of receiving treatment compa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HW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(aOR=0.68, 95%CI: 0.54-0.85, p&lt; 01)</w:t>
            </w:r>
          </w:p>
        </w:tc>
      </w:tr>
      <w:tr w:rsidR="0021120B" w:rsidRPr="00F8438B" w:rsidTr="00903912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Fedewa et al 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8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30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ifferences in radical prostatectomy 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tilisation were observed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between US-born vs Jamaica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rn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and West-African-born 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g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reater percentag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st-African-bor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men (39.02%) received radical prostatectom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ed to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US-born men (23.76%-32.3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p &lt;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1120B" w:rsidRPr="00AE35EF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AE35EF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</w:pPr>
            <w:r w:rsidRPr="00AE35EF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Swami N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5]</w:t>
            </w:r>
          </w:p>
          <w:p w:rsidR="0021120B" w:rsidRPr="00AE35EF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AE35EF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US</w:t>
            </w:r>
          </w:p>
        </w:tc>
        <w:tc>
          <w:tcPr>
            <w:tcW w:w="30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AE35EF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35E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AE35EF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35EF">
              <w:rPr>
                <w:rFonts w:ascii="Times New Roman" w:hAnsi="Times New Roman" w:cs="Times New Roman"/>
                <w:sz w:val="20"/>
                <w:szCs w:val="20"/>
              </w:rPr>
              <w:t xml:space="preserve">Treatment for unfavourable intermediate-risk and high-ris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a varies </w:t>
            </w:r>
            <w:r w:rsidRPr="00AE35EF">
              <w:rPr>
                <w:rFonts w:ascii="Times New Roman" w:hAnsi="Times New Roman" w:cs="Times New Roman"/>
                <w:sz w:val="20"/>
                <w:szCs w:val="20"/>
              </w:rPr>
              <w:t>significantly with country of birth and race/ethnicity.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AE35EF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E35EF">
              <w:rPr>
                <w:rFonts w:ascii="Times New Roman" w:hAnsi="Times New Roman" w:cs="Times New Roman"/>
                <w:sz w:val="20"/>
                <w:szCs w:val="20"/>
              </w:rPr>
              <w:t>espite their increased risk of presentation with high-risk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35EF">
              <w:rPr>
                <w:rFonts w:ascii="Times New Roman" w:hAnsi="Times New Roman" w:cs="Times New Roman"/>
                <w:sz w:val="20"/>
                <w:szCs w:val="20"/>
              </w:rPr>
              <w:t>Hispanics of Mexican origin (0.62, 95%CI: 0.50–0.79) and non-Other specified (NOS) (aOR=0.55, 95%CI: 0.50–0.61) had lower access to PCa treatment.</w:t>
            </w:r>
          </w:p>
        </w:tc>
      </w:tr>
      <w:tr w:rsidR="0021120B" w:rsidRPr="00F8438B" w:rsidTr="00903912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Heard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1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</w:t>
            </w:r>
          </w:p>
        </w:tc>
        <w:tc>
          <w:tcPr>
            <w:tcW w:w="30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Foreign-born men with intermediate PCa were more likely to choose surgery compared to US-born 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40% of foreign-born and 23% of US-born men received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hereas 50% of US-born men and 35% of foreign-born men received radiation therapy. Being foreign-born was associated with more likelihood of choosing surgery compar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ing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US-born (aOR= 18.7, 95%CI: 1.58–220.9; p=0.020)</w:t>
            </w:r>
          </w:p>
        </w:tc>
      </w:tr>
      <w:tr w:rsidR="0021120B" w:rsidRPr="00C45303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C4530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C45303">
              <w:rPr>
                <w:rFonts w:ascii="Times New Roman" w:hAnsi="Times New Roman" w:cs="Times New Roman"/>
                <w:b w:val="0"/>
                <w:sz w:val="20"/>
                <w:szCs w:val="20"/>
              </w:rPr>
              <w:t>Xu et al.</w:t>
            </w:r>
            <w:r w:rsidRPr="00C4530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8]</w:t>
            </w:r>
          </w:p>
          <w:p w:rsidR="0021120B" w:rsidRPr="00C45303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5303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30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C4530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530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C4530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5303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dical prostatectomy</w:t>
            </w:r>
            <w:r w:rsidRPr="00C45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C45303">
              <w:rPr>
                <w:rFonts w:ascii="Times New Roman" w:hAnsi="Times New Roman" w:cs="Times New Roman"/>
                <w:sz w:val="20"/>
                <w:szCs w:val="20"/>
              </w:rPr>
              <w:t>slightly higher among foreign-born Asians than US-born Asians.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C45303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5303">
              <w:rPr>
                <w:rFonts w:ascii="Times New Roman" w:hAnsi="Times New Roman" w:cs="Times New Roman"/>
                <w:sz w:val="20"/>
                <w:szCs w:val="20"/>
              </w:rPr>
              <w:t>Overall, radical prostatectomy was slightly higher among foreign-born Asians compared to their US-born counterparts. On stratified analysis, foreign-born Japanese had the highest proportion of radical prostatectomy (37%), whereas foreign-born Filipinos had the lowest proportions (30%).</w:t>
            </w:r>
          </w:p>
        </w:tc>
      </w:tr>
      <w:tr w:rsidR="0021120B" w:rsidRPr="009D4E94" w:rsidTr="00903912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9D4E94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E94">
              <w:rPr>
                <w:rFonts w:ascii="Times New Roman" w:hAnsi="Times New Roman" w:cs="Times New Roman"/>
                <w:b w:val="0"/>
                <w:sz w:val="20"/>
                <w:szCs w:val="20"/>
              </w:rPr>
              <w:t>Smigelski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4]</w:t>
            </w:r>
          </w:p>
          <w:p w:rsidR="0021120B" w:rsidRPr="009D4E94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4E94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306" w:type="pct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9D4E94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E9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49" w:type="pct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9D4E94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E94">
              <w:rPr>
                <w:rFonts w:ascii="Times New Roman" w:hAnsi="Times New Roman" w:cs="Times New Roman"/>
                <w:sz w:val="20"/>
                <w:szCs w:val="20"/>
              </w:rPr>
              <w:t xml:space="preserve">Patients from the boroughs (neighbourhoods)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higher percentage of </w:t>
            </w:r>
            <w:r w:rsidRPr="009D4E94">
              <w:rPr>
                <w:rFonts w:ascii="Times New Roman" w:hAnsi="Times New Roman" w:cs="Times New Roman"/>
                <w:sz w:val="20"/>
                <w:szCs w:val="20"/>
              </w:rPr>
              <w:t xml:space="preserve">foreign-born residents were more likely to receive aggressive local therapies. </w:t>
            </w:r>
          </w:p>
        </w:tc>
        <w:tc>
          <w:tcPr>
            <w:tcW w:w="2630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9D4E94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E94">
              <w:rPr>
                <w:rFonts w:ascii="Times New Roman" w:hAnsi="Times New Roman" w:cs="Times New Roman"/>
                <w:sz w:val="20"/>
                <w:szCs w:val="20"/>
              </w:rPr>
              <w:t xml:space="preserve">Men from neighbourhood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higher proportion of </w:t>
            </w:r>
            <w:r w:rsidRPr="009D4E94">
              <w:rPr>
                <w:rFonts w:ascii="Times New Roman" w:hAnsi="Times New Roman" w:cs="Times New Roman"/>
                <w:sz w:val="20"/>
                <w:szCs w:val="20"/>
              </w:rPr>
              <w:t>foreign-born residents 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re likely to </w:t>
            </w:r>
            <w:r w:rsidRPr="009D4E94">
              <w:rPr>
                <w:rFonts w:ascii="Times New Roman" w:hAnsi="Times New Roman" w:cs="Times New Roman"/>
                <w:sz w:val="20"/>
                <w:szCs w:val="20"/>
              </w:rPr>
              <w:t>receive aggressive local therapi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D4E94">
              <w:rPr>
                <w:rFonts w:ascii="Times New Roman" w:hAnsi="Times New Roman" w:cs="Times New Roman"/>
                <w:sz w:val="20"/>
                <w:szCs w:val="20"/>
              </w:rPr>
              <w:t>OR=4.84, 95%CI: 2.36-9.90).</w:t>
            </w:r>
          </w:p>
        </w:tc>
      </w:tr>
      <w:tr w:rsidR="0021120B" w:rsidRPr="00F8438B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Patel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3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US</w:t>
            </w:r>
          </w:p>
        </w:tc>
        <w:tc>
          <w:tcPr>
            <w:tcW w:w="306" w:type="pct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49" w:type="pct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South Asian men had worse pathological profiles than the US general population undergoing radical prostatecto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South Asian men h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845A3">
              <w:rPr>
                <w:rFonts w:ascii="Times New Roman" w:hAnsi="Times New Roman" w:cs="Times New Roman"/>
                <w:sz w:val="20"/>
                <w:szCs w:val="20"/>
              </w:rPr>
              <w:t>worse pathological profile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than the US general population undergoing radical prostatectomy (positive surgical margin 26% vs 24%)</w:t>
            </w:r>
          </w:p>
        </w:tc>
      </w:tr>
      <w:tr w:rsidR="0021120B" w:rsidRPr="00F8438B" w:rsidTr="00903912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Thogersen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7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</w:rPr>
              <w:t>Norway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re was 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 statistically significant difference in PCa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received between Norwegian-born and Western and non-Western immigrants.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ng me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aged &lt;75 years with locoregional PCa, non-western immigrants had no statistically significant differ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 in the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surger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R=0.75, 95%CI: 0.49-1.16), radiation therap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R=0.89, 95%CI: 0.73-1.08),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P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R=1.14, 95%CI: 0.90-1.4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ared to Norwegian me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. Similarly, western immigr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hibited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no significa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erences in treatment pattern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: surger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R=0.91, 95%CI: 0.79-1.06), radiation therap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OR=1.05, 95%CI: 0.87-1.26)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P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R=1.17, 95%CI: 0.85-1.61).</w:t>
            </w:r>
          </w:p>
        </w:tc>
      </w:tr>
      <w:tr w:rsidR="0021120B" w:rsidRPr="003F7985" w:rsidTr="0090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3F7985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798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hu et al.  </w:t>
            </w:r>
            <w:r w:rsidRPr="003F798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1]</w:t>
            </w:r>
          </w:p>
          <w:p w:rsidR="0021120B" w:rsidRPr="003F7985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98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</w:t>
            </w:r>
          </w:p>
        </w:tc>
        <w:tc>
          <w:tcPr>
            <w:tcW w:w="306" w:type="pct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3F7985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:rsidR="0021120B" w:rsidRPr="003F7985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pct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3F7985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 xml:space="preserve"> statistically significant d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were observed in </w:t>
            </w: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 xml:space="preserve">choosing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 xml:space="preserve"> immediate 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treatment for </w:t>
            </w: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 xml:space="preserve">low-risk PCa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d on patients’ preferred language </w:t>
            </w:r>
          </w:p>
        </w:tc>
        <w:tc>
          <w:tcPr>
            <w:tcW w:w="2630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3F7985" w:rsidRDefault="0021120B" w:rsidP="00903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 xml:space="preserve">13.5% of the immediate treatment and 9.7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 xml:space="preserve"> the active surveillance group were patients of non-English speakers. No statistically significant difference was report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oice of</w:t>
            </w: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 xml:space="preserve"> 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sed on language</w:t>
            </w: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 xml:space="preserve"> (OR=1.31, 95%CI: 0.65-2.61;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3F7985">
              <w:rPr>
                <w:rFonts w:ascii="Times New Roman" w:hAnsi="Times New Roman" w:cs="Times New Roman"/>
                <w:sz w:val="20"/>
                <w:szCs w:val="20"/>
              </w:rPr>
              <w:t>0.447).</w:t>
            </w:r>
          </w:p>
        </w:tc>
      </w:tr>
      <w:tr w:rsidR="0021120B" w:rsidRPr="00F8438B" w:rsidTr="00903912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8438B">
              <w:rPr>
                <w:rFonts w:ascii="Times New Roman" w:hAnsi="Times New Roman" w:cs="Times New Roman"/>
                <w:b w:val="0"/>
                <w:sz w:val="20"/>
                <w:szCs w:val="20"/>
                <w:lang w:val="da-DK"/>
              </w:rPr>
              <w:t xml:space="preserve">Eren M.F et al. </w:t>
            </w:r>
            <w:r w:rsidRPr="00F8438B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</w:rPr>
              <w:t>[90]</w:t>
            </w:r>
          </w:p>
          <w:p w:rsidR="0021120B" w:rsidRPr="00F8438B" w:rsidRDefault="0021120B" w:rsidP="009039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urkey </w:t>
            </w:r>
          </w:p>
        </w:tc>
        <w:tc>
          <w:tcPr>
            <w:tcW w:w="306" w:type="pct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pct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Most Syrian refugees presented with advanced-stage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received suboptimal treat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and had hig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es of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treatment non-compliance</w:t>
            </w:r>
          </w:p>
        </w:tc>
        <w:tc>
          <w:tcPr>
            <w:tcW w:w="2630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120B" w:rsidRPr="00F8438B" w:rsidRDefault="0021120B" w:rsidP="00903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Nearly two-thirds (64%) of refugee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PCa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in Turk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ented with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 advanced dis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diagnosis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. Most of the patients received suboptimal treatmen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only 20% of patients rece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androgen deprivation therapy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>reatment non-compliance rate was 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ith </w:t>
            </w:r>
            <w:r w:rsidRPr="00F8438B">
              <w:rPr>
                <w:rFonts w:ascii="Times New Roman" w:hAnsi="Times New Roman" w:cs="Times New Roman"/>
                <w:sz w:val="20"/>
                <w:szCs w:val="20"/>
              </w:rPr>
              <w:t xml:space="preserve">42% of the refugees were non-compliant to the prescribed radiation therapy sessions. </w:t>
            </w:r>
          </w:p>
        </w:tc>
      </w:tr>
    </w:tbl>
    <w:p w:rsidR="0021120B" w:rsidRDefault="0021120B" w:rsidP="002112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1120B" w:rsidSect="00EA04F2">
          <w:type w:val="continuous"/>
          <w:pgSz w:w="11909" w:h="16834" w:code="9"/>
          <w:pgMar w:top="1440" w:right="1310" w:bottom="1440" w:left="1440" w:header="706" w:footer="706" w:gutter="0"/>
          <w:lnNumType w:countBy="1" w:start="265" w:restart="continuous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aOR: Adjusted Odds Ratio, AS: Active surveillance, </w:t>
      </w:r>
      <w:r w:rsidRPr="00F8438B">
        <w:rPr>
          <w:rFonts w:ascii="Times New Roman" w:eastAsia="Times New Roman" w:hAnsi="Times New Roman" w:cs="Times New Roman"/>
          <w:sz w:val="20"/>
          <w:szCs w:val="20"/>
          <w:lang w:eastAsia="en-AU"/>
        </w:rPr>
        <w:t>EBRT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:</w:t>
      </w:r>
      <w:r w:rsidRPr="00F8438B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External Beam Radiation Therapy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, </w:t>
      </w:r>
      <w:r w:rsidRPr="00F8438B">
        <w:rPr>
          <w:rFonts w:ascii="Times New Roman" w:eastAsia="Times New Roman" w:hAnsi="Times New Roman" w:cs="Times New Roman"/>
          <w:sz w:val="20"/>
          <w:szCs w:val="20"/>
          <w:lang w:eastAsia="en-AU"/>
        </w:rPr>
        <w:t>NHW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: </w:t>
      </w:r>
      <w:r w:rsidRPr="00F8438B">
        <w:rPr>
          <w:rFonts w:ascii="Times New Roman" w:eastAsia="Times New Roman" w:hAnsi="Times New Roman" w:cs="Times New Roman"/>
          <w:sz w:val="20"/>
          <w:szCs w:val="20"/>
          <w:lang w:eastAsia="en-AU"/>
        </w:rPr>
        <w:t>Non-Hispanic Whites,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PC: Prostate cancer, US: United States </w:t>
      </w:r>
    </w:p>
    <w:p w:rsidR="0021120B" w:rsidRPr="00CA491A" w:rsidRDefault="0021120B" w:rsidP="0021120B">
      <w:pPr>
        <w:sectPr w:rsidR="0021120B" w:rsidRPr="00CA491A" w:rsidSect="00CA491A">
          <w:type w:val="continuous"/>
          <w:pgSz w:w="11909" w:h="16834" w:code="9"/>
          <w:pgMar w:top="1440" w:right="1310" w:bottom="1440" w:left="1440" w:header="706" w:footer="706" w:gutter="0"/>
          <w:lnNumType w:countBy="1" w:start="265" w:restart="continuous"/>
          <w:cols w:space="708"/>
          <w:docGrid w:linePitch="360"/>
        </w:sectPr>
      </w:pPr>
    </w:p>
    <w:p w:rsidR="00B103FC" w:rsidRDefault="0021120B">
      <w:bookmarkStart w:id="3" w:name="_GoBack"/>
      <w:bookmarkEnd w:id="3"/>
    </w:p>
    <w:sectPr w:rsidR="00B103FC" w:rsidSect="0021120B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216D9"/>
    <w:multiLevelType w:val="hybridMultilevel"/>
    <w:tmpl w:val="472CE4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E73A5"/>
    <w:multiLevelType w:val="hybridMultilevel"/>
    <w:tmpl w:val="7E0ABAF8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00157B"/>
    <w:multiLevelType w:val="hybridMultilevel"/>
    <w:tmpl w:val="A86E34AE"/>
    <w:lvl w:ilvl="0" w:tplc="C3681638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  <w:sz w:val="20"/>
      </w:rPr>
    </w:lvl>
    <w:lvl w:ilvl="1" w:tplc="B086B3C8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78C0E1BC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A1E2E5FC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81807412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435A2C80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788878A4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912A7B42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3520660A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0EA327A2"/>
    <w:multiLevelType w:val="hybridMultilevel"/>
    <w:tmpl w:val="0FF8E548"/>
    <w:lvl w:ilvl="0" w:tplc="79A4FC1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78CA6B9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64ACC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36ADAA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6EAE52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B6C464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FAEAD9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7282CE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6A294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525F33"/>
    <w:multiLevelType w:val="hybridMultilevel"/>
    <w:tmpl w:val="F91A1538"/>
    <w:lvl w:ilvl="0" w:tplc="0F6AAEE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C3F4246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1A23F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634F6B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9CC011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F8FB7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0C0307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9A40B6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380792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7B6CC2"/>
    <w:multiLevelType w:val="hybridMultilevel"/>
    <w:tmpl w:val="46E8AFA8"/>
    <w:lvl w:ilvl="0" w:tplc="568474F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7636688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4DC652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52C56F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8BCB6C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8304E2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D26B79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4CEB66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FEAE8E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E059B9"/>
    <w:multiLevelType w:val="hybridMultilevel"/>
    <w:tmpl w:val="F81E5A46"/>
    <w:lvl w:ilvl="0" w:tplc="60D662E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9064B5C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B8029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4FC9E8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058412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D6207F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4CC2A5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55C7A4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A8E63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A12BED"/>
    <w:multiLevelType w:val="hybridMultilevel"/>
    <w:tmpl w:val="DF02F610"/>
    <w:lvl w:ilvl="0" w:tplc="62CE12A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79CAD79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918230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8B062A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EEE001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B5A44C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2FAD8F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4F2BA8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E0C52D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B97FD8"/>
    <w:multiLevelType w:val="hybridMultilevel"/>
    <w:tmpl w:val="A7FAC53A"/>
    <w:lvl w:ilvl="0" w:tplc="6C601CA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0E080D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84898C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148F5F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4D8136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1A869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5E0430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7DE13E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172E47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973884"/>
    <w:multiLevelType w:val="hybridMultilevel"/>
    <w:tmpl w:val="801E7B8A"/>
    <w:lvl w:ilvl="0" w:tplc="3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F517D4F"/>
    <w:multiLevelType w:val="hybridMultilevel"/>
    <w:tmpl w:val="F322ED6C"/>
    <w:lvl w:ilvl="0" w:tplc="539AD412">
      <w:start w:val="1"/>
      <w:numFmt w:val="bullet"/>
      <w:lvlText w:val=""/>
      <w:lvlJc w:val="left"/>
      <w:pPr>
        <w:tabs>
          <w:tab w:val="num" w:pos="397"/>
        </w:tabs>
        <w:ind w:left="142" w:firstLine="0"/>
      </w:pPr>
      <w:rPr>
        <w:rFonts w:ascii="Wingdings" w:hAnsi="Wingdings" w:hint="default"/>
      </w:rPr>
    </w:lvl>
    <w:lvl w:ilvl="1" w:tplc="6D468E02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5C1CF388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5C2A235C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C8E80B74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D90068E4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4990A05C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972849DE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56F0A18E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1" w15:restartNumberingAfterBreak="0">
    <w:nsid w:val="305F7526"/>
    <w:multiLevelType w:val="hybridMultilevel"/>
    <w:tmpl w:val="FD72AB56"/>
    <w:lvl w:ilvl="0" w:tplc="5406F24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1556DE8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9A2F87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FE2A27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A885D2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97E183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32E50A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200429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9701A7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11B1918"/>
    <w:multiLevelType w:val="hybridMultilevel"/>
    <w:tmpl w:val="5F1880DE"/>
    <w:lvl w:ilvl="0" w:tplc="3CE0D364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AE5A9E"/>
    <w:multiLevelType w:val="hybridMultilevel"/>
    <w:tmpl w:val="3B42B582"/>
    <w:lvl w:ilvl="0" w:tplc="FAB8F03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C9BCDBA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3B60C1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A10B1F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504F82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E2802A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B06AC8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B65FB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44EA5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B671DB2"/>
    <w:multiLevelType w:val="hybridMultilevel"/>
    <w:tmpl w:val="E87A1ABA"/>
    <w:lvl w:ilvl="0" w:tplc="0C090005">
      <w:start w:val="1"/>
      <w:numFmt w:val="bullet"/>
      <w:lvlText w:val=""/>
      <w:lvlJc w:val="left"/>
      <w:pPr>
        <w:ind w:left="-708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73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45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17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89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61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33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052" w:hanging="360"/>
      </w:pPr>
      <w:rPr>
        <w:rFonts w:ascii="Wingdings" w:hAnsi="Wingdings" w:hint="default"/>
      </w:rPr>
    </w:lvl>
  </w:abstractNum>
  <w:abstractNum w:abstractNumId="15" w15:restartNumberingAfterBreak="0">
    <w:nsid w:val="3BE33B18"/>
    <w:multiLevelType w:val="hybridMultilevel"/>
    <w:tmpl w:val="7DB60EB2"/>
    <w:lvl w:ilvl="0" w:tplc="77B49D1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9502EE2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94E13B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C027AC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EC2AD5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DB4D0C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212BA7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D2725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1B422C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D2C0F34"/>
    <w:multiLevelType w:val="hybridMultilevel"/>
    <w:tmpl w:val="C51698D2"/>
    <w:lvl w:ilvl="0" w:tplc="8C3445C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565C876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B8C2AF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17C5F4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C36459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41CF26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808943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88A1B5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5C0E29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F5032BE"/>
    <w:multiLevelType w:val="hybridMultilevel"/>
    <w:tmpl w:val="BF4A02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62247E"/>
    <w:multiLevelType w:val="hybridMultilevel"/>
    <w:tmpl w:val="5BD22144"/>
    <w:lvl w:ilvl="0" w:tplc="4C56156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16A69C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3DAA81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AF8853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39C366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646C2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FA467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A18628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BAD42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0435DA9"/>
    <w:multiLevelType w:val="hybridMultilevel"/>
    <w:tmpl w:val="D85AA3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43D6CC8"/>
    <w:multiLevelType w:val="hybridMultilevel"/>
    <w:tmpl w:val="21D0A59A"/>
    <w:lvl w:ilvl="0" w:tplc="370C3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A00957A" w:tentative="1">
      <w:start w:val="1"/>
      <w:numFmt w:val="lowerLetter"/>
      <w:lvlText w:val="%2."/>
      <w:lvlJc w:val="left"/>
      <w:pPr>
        <w:ind w:left="1800" w:hanging="360"/>
      </w:pPr>
    </w:lvl>
    <w:lvl w:ilvl="2" w:tplc="0088A768" w:tentative="1">
      <w:start w:val="1"/>
      <w:numFmt w:val="lowerRoman"/>
      <w:lvlText w:val="%3."/>
      <w:lvlJc w:val="right"/>
      <w:pPr>
        <w:ind w:left="2520" w:hanging="180"/>
      </w:pPr>
    </w:lvl>
    <w:lvl w:ilvl="3" w:tplc="CDD4B7BC" w:tentative="1">
      <w:start w:val="1"/>
      <w:numFmt w:val="decimal"/>
      <w:lvlText w:val="%4."/>
      <w:lvlJc w:val="left"/>
      <w:pPr>
        <w:ind w:left="3240" w:hanging="360"/>
      </w:pPr>
    </w:lvl>
    <w:lvl w:ilvl="4" w:tplc="40D44F30" w:tentative="1">
      <w:start w:val="1"/>
      <w:numFmt w:val="lowerLetter"/>
      <w:lvlText w:val="%5."/>
      <w:lvlJc w:val="left"/>
      <w:pPr>
        <w:ind w:left="3960" w:hanging="360"/>
      </w:pPr>
    </w:lvl>
    <w:lvl w:ilvl="5" w:tplc="6108F818" w:tentative="1">
      <w:start w:val="1"/>
      <w:numFmt w:val="lowerRoman"/>
      <w:lvlText w:val="%6."/>
      <w:lvlJc w:val="right"/>
      <w:pPr>
        <w:ind w:left="4680" w:hanging="180"/>
      </w:pPr>
    </w:lvl>
    <w:lvl w:ilvl="6" w:tplc="4F306F7A" w:tentative="1">
      <w:start w:val="1"/>
      <w:numFmt w:val="decimal"/>
      <w:lvlText w:val="%7."/>
      <w:lvlJc w:val="left"/>
      <w:pPr>
        <w:ind w:left="5400" w:hanging="360"/>
      </w:pPr>
    </w:lvl>
    <w:lvl w:ilvl="7" w:tplc="282EFA44" w:tentative="1">
      <w:start w:val="1"/>
      <w:numFmt w:val="lowerLetter"/>
      <w:lvlText w:val="%8."/>
      <w:lvlJc w:val="left"/>
      <w:pPr>
        <w:ind w:left="6120" w:hanging="360"/>
      </w:pPr>
    </w:lvl>
    <w:lvl w:ilvl="8" w:tplc="B2F86FB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A3B64FE"/>
    <w:multiLevelType w:val="hybridMultilevel"/>
    <w:tmpl w:val="DF3CB346"/>
    <w:lvl w:ilvl="0" w:tplc="79A4FC1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044570"/>
    <w:multiLevelType w:val="hybridMultilevel"/>
    <w:tmpl w:val="5D0AA2C6"/>
    <w:lvl w:ilvl="0" w:tplc="DD62B3F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EB2CBCE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A3E6E2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DE6C8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C64A5B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A4E638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CBEF78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BF0603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3201B6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3AD4241"/>
    <w:multiLevelType w:val="hybridMultilevel"/>
    <w:tmpl w:val="64442446"/>
    <w:lvl w:ilvl="0" w:tplc="4720002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9A0C238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ADEEB2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E68562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AEE679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17CE9B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3CCC8E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FA83D7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0FCCE0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703887"/>
    <w:multiLevelType w:val="hybridMultilevel"/>
    <w:tmpl w:val="A1BE8D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9C4F51"/>
    <w:multiLevelType w:val="hybridMultilevel"/>
    <w:tmpl w:val="74C8A3EE"/>
    <w:lvl w:ilvl="0" w:tplc="50AAE54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14EE21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B7C7A3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7C023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4F2196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33C3BA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78AB31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8909E1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E34F12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46A4490"/>
    <w:multiLevelType w:val="hybridMultilevel"/>
    <w:tmpl w:val="089CADBE"/>
    <w:lvl w:ilvl="0" w:tplc="BA48E6D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A12EF1B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79EF5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E48242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704954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4DE84F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158289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95ACC3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AE61DC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7682638"/>
    <w:multiLevelType w:val="hybridMultilevel"/>
    <w:tmpl w:val="A2287944"/>
    <w:lvl w:ilvl="0" w:tplc="A7ACF7E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94D05F7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9F2A57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F9E4DF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9FC59D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24621B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82504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7E03C9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2C037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7DF00F7"/>
    <w:multiLevelType w:val="hybridMultilevel"/>
    <w:tmpl w:val="7D1AB4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7"/>
  </w:num>
  <w:num w:numId="3">
    <w:abstractNumId w:val="25"/>
  </w:num>
  <w:num w:numId="4">
    <w:abstractNumId w:val="6"/>
  </w:num>
  <w:num w:numId="5">
    <w:abstractNumId w:val="23"/>
  </w:num>
  <w:num w:numId="6">
    <w:abstractNumId w:val="4"/>
  </w:num>
  <w:num w:numId="7">
    <w:abstractNumId w:val="8"/>
  </w:num>
  <w:num w:numId="8">
    <w:abstractNumId w:val="13"/>
  </w:num>
  <w:num w:numId="9">
    <w:abstractNumId w:val="18"/>
  </w:num>
  <w:num w:numId="10">
    <w:abstractNumId w:val="10"/>
  </w:num>
  <w:num w:numId="11">
    <w:abstractNumId w:val="5"/>
  </w:num>
  <w:num w:numId="12">
    <w:abstractNumId w:val="15"/>
  </w:num>
  <w:num w:numId="13">
    <w:abstractNumId w:val="11"/>
  </w:num>
  <w:num w:numId="14">
    <w:abstractNumId w:val="2"/>
  </w:num>
  <w:num w:numId="15">
    <w:abstractNumId w:val="16"/>
  </w:num>
  <w:num w:numId="16">
    <w:abstractNumId w:val="22"/>
  </w:num>
  <w:num w:numId="17">
    <w:abstractNumId w:val="7"/>
  </w:num>
  <w:num w:numId="18">
    <w:abstractNumId w:val="26"/>
  </w:num>
  <w:num w:numId="1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8"/>
  </w:num>
  <w:num w:numId="21">
    <w:abstractNumId w:val="17"/>
  </w:num>
  <w:num w:numId="22">
    <w:abstractNumId w:val="21"/>
  </w:num>
  <w:num w:numId="23">
    <w:abstractNumId w:val="19"/>
  </w:num>
  <w:num w:numId="24">
    <w:abstractNumId w:val="24"/>
  </w:num>
  <w:num w:numId="25">
    <w:abstractNumId w:val="14"/>
  </w:num>
  <w:num w:numId="26">
    <w:abstractNumId w:val="1"/>
  </w:num>
  <w:num w:numId="27">
    <w:abstractNumId w:val="0"/>
  </w:num>
  <w:num w:numId="28">
    <w:abstractNumId w:val="12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20B"/>
    <w:rsid w:val="0000150C"/>
    <w:rsid w:val="00001924"/>
    <w:rsid w:val="00001FEA"/>
    <w:rsid w:val="00005A46"/>
    <w:rsid w:val="00005C5D"/>
    <w:rsid w:val="00007318"/>
    <w:rsid w:val="00007D2F"/>
    <w:rsid w:val="00013239"/>
    <w:rsid w:val="00013948"/>
    <w:rsid w:val="00013AFF"/>
    <w:rsid w:val="000141AC"/>
    <w:rsid w:val="0001436D"/>
    <w:rsid w:val="000154EB"/>
    <w:rsid w:val="00015DC9"/>
    <w:rsid w:val="0002065D"/>
    <w:rsid w:val="000220AA"/>
    <w:rsid w:val="00022390"/>
    <w:rsid w:val="0002321C"/>
    <w:rsid w:val="000242E9"/>
    <w:rsid w:val="00024925"/>
    <w:rsid w:val="00025B79"/>
    <w:rsid w:val="00032655"/>
    <w:rsid w:val="00033034"/>
    <w:rsid w:val="000330B5"/>
    <w:rsid w:val="00034918"/>
    <w:rsid w:val="00034D3A"/>
    <w:rsid w:val="000354F9"/>
    <w:rsid w:val="00036DE4"/>
    <w:rsid w:val="00040D8D"/>
    <w:rsid w:val="00042650"/>
    <w:rsid w:val="000434D9"/>
    <w:rsid w:val="000446E4"/>
    <w:rsid w:val="0004532E"/>
    <w:rsid w:val="00045D54"/>
    <w:rsid w:val="000500B9"/>
    <w:rsid w:val="000514E3"/>
    <w:rsid w:val="00052AFB"/>
    <w:rsid w:val="00054B72"/>
    <w:rsid w:val="00054CC8"/>
    <w:rsid w:val="00056BF2"/>
    <w:rsid w:val="0006123E"/>
    <w:rsid w:val="00061C22"/>
    <w:rsid w:val="00063012"/>
    <w:rsid w:val="00064A08"/>
    <w:rsid w:val="00064BEF"/>
    <w:rsid w:val="00065025"/>
    <w:rsid w:val="000662FD"/>
    <w:rsid w:val="00066EA1"/>
    <w:rsid w:val="0006773F"/>
    <w:rsid w:val="00073DAE"/>
    <w:rsid w:val="0007426B"/>
    <w:rsid w:val="00076E6B"/>
    <w:rsid w:val="000779D1"/>
    <w:rsid w:val="000814C9"/>
    <w:rsid w:val="00084068"/>
    <w:rsid w:val="000864A7"/>
    <w:rsid w:val="0009097F"/>
    <w:rsid w:val="00094259"/>
    <w:rsid w:val="00095BF9"/>
    <w:rsid w:val="00096E78"/>
    <w:rsid w:val="00097821"/>
    <w:rsid w:val="00097D6D"/>
    <w:rsid w:val="000A1FF9"/>
    <w:rsid w:val="000A4EAF"/>
    <w:rsid w:val="000A65C9"/>
    <w:rsid w:val="000B2246"/>
    <w:rsid w:val="000B362D"/>
    <w:rsid w:val="000B5098"/>
    <w:rsid w:val="000B67C5"/>
    <w:rsid w:val="000C122A"/>
    <w:rsid w:val="000C33B6"/>
    <w:rsid w:val="000C5B39"/>
    <w:rsid w:val="000C6A19"/>
    <w:rsid w:val="000D13F6"/>
    <w:rsid w:val="000D2AA5"/>
    <w:rsid w:val="000D4046"/>
    <w:rsid w:val="000D494C"/>
    <w:rsid w:val="000E09BD"/>
    <w:rsid w:val="000E0D59"/>
    <w:rsid w:val="000E29CC"/>
    <w:rsid w:val="000E3FD1"/>
    <w:rsid w:val="000E5BCC"/>
    <w:rsid w:val="000E64FB"/>
    <w:rsid w:val="000F0023"/>
    <w:rsid w:val="000F07B9"/>
    <w:rsid w:val="000F37C0"/>
    <w:rsid w:val="000F3DA7"/>
    <w:rsid w:val="000F615C"/>
    <w:rsid w:val="000F627E"/>
    <w:rsid w:val="000F7570"/>
    <w:rsid w:val="00100531"/>
    <w:rsid w:val="001022AD"/>
    <w:rsid w:val="00102EEB"/>
    <w:rsid w:val="00103C04"/>
    <w:rsid w:val="00104358"/>
    <w:rsid w:val="00106DE1"/>
    <w:rsid w:val="0010754E"/>
    <w:rsid w:val="00114CF0"/>
    <w:rsid w:val="001165BE"/>
    <w:rsid w:val="00117690"/>
    <w:rsid w:val="00120654"/>
    <w:rsid w:val="001210A3"/>
    <w:rsid w:val="00121E62"/>
    <w:rsid w:val="001240DC"/>
    <w:rsid w:val="00127458"/>
    <w:rsid w:val="00130748"/>
    <w:rsid w:val="00131D1F"/>
    <w:rsid w:val="00135E58"/>
    <w:rsid w:val="001361EC"/>
    <w:rsid w:val="00137055"/>
    <w:rsid w:val="00140203"/>
    <w:rsid w:val="00141C1A"/>
    <w:rsid w:val="00142304"/>
    <w:rsid w:val="001449B9"/>
    <w:rsid w:val="00144F44"/>
    <w:rsid w:val="00145EDF"/>
    <w:rsid w:val="001469C5"/>
    <w:rsid w:val="0014783D"/>
    <w:rsid w:val="00147B39"/>
    <w:rsid w:val="00147DD3"/>
    <w:rsid w:val="00150DB5"/>
    <w:rsid w:val="00152BD8"/>
    <w:rsid w:val="00155D3B"/>
    <w:rsid w:val="001567F0"/>
    <w:rsid w:val="00156BE4"/>
    <w:rsid w:val="0015783E"/>
    <w:rsid w:val="00161907"/>
    <w:rsid w:val="00162546"/>
    <w:rsid w:val="00162F00"/>
    <w:rsid w:val="00164965"/>
    <w:rsid w:val="00164FCD"/>
    <w:rsid w:val="00167354"/>
    <w:rsid w:val="00170020"/>
    <w:rsid w:val="0017027D"/>
    <w:rsid w:val="001703E4"/>
    <w:rsid w:val="00172225"/>
    <w:rsid w:val="001739D9"/>
    <w:rsid w:val="001802AD"/>
    <w:rsid w:val="0018195A"/>
    <w:rsid w:val="00184ECA"/>
    <w:rsid w:val="00185366"/>
    <w:rsid w:val="00185930"/>
    <w:rsid w:val="00187303"/>
    <w:rsid w:val="00190942"/>
    <w:rsid w:val="00191999"/>
    <w:rsid w:val="00192E8A"/>
    <w:rsid w:val="001931BC"/>
    <w:rsid w:val="00195601"/>
    <w:rsid w:val="00196928"/>
    <w:rsid w:val="00196D54"/>
    <w:rsid w:val="00197F70"/>
    <w:rsid w:val="001A0E12"/>
    <w:rsid w:val="001A1FAB"/>
    <w:rsid w:val="001A300F"/>
    <w:rsid w:val="001A50E9"/>
    <w:rsid w:val="001A7F73"/>
    <w:rsid w:val="001B2670"/>
    <w:rsid w:val="001B66C0"/>
    <w:rsid w:val="001C0056"/>
    <w:rsid w:val="001C015E"/>
    <w:rsid w:val="001C0643"/>
    <w:rsid w:val="001C0753"/>
    <w:rsid w:val="001C17F2"/>
    <w:rsid w:val="001C1A5B"/>
    <w:rsid w:val="001C443C"/>
    <w:rsid w:val="001C64A6"/>
    <w:rsid w:val="001D17C7"/>
    <w:rsid w:val="001D296C"/>
    <w:rsid w:val="001D2C7A"/>
    <w:rsid w:val="001D2D94"/>
    <w:rsid w:val="001D33D9"/>
    <w:rsid w:val="001D656F"/>
    <w:rsid w:val="001D740E"/>
    <w:rsid w:val="001E5A35"/>
    <w:rsid w:val="001E5D9A"/>
    <w:rsid w:val="001E6512"/>
    <w:rsid w:val="001F1156"/>
    <w:rsid w:val="001F2FFA"/>
    <w:rsid w:val="0020095F"/>
    <w:rsid w:val="002052E1"/>
    <w:rsid w:val="002059AA"/>
    <w:rsid w:val="00205C37"/>
    <w:rsid w:val="00206051"/>
    <w:rsid w:val="002068F7"/>
    <w:rsid w:val="00207E16"/>
    <w:rsid w:val="0021068F"/>
    <w:rsid w:val="0021120B"/>
    <w:rsid w:val="00213090"/>
    <w:rsid w:val="002146BD"/>
    <w:rsid w:val="00215C68"/>
    <w:rsid w:val="00215DF5"/>
    <w:rsid w:val="002234D6"/>
    <w:rsid w:val="002245E7"/>
    <w:rsid w:val="002260F1"/>
    <w:rsid w:val="002269B4"/>
    <w:rsid w:val="002270BF"/>
    <w:rsid w:val="00233388"/>
    <w:rsid w:val="00233514"/>
    <w:rsid w:val="00233C47"/>
    <w:rsid w:val="00234023"/>
    <w:rsid w:val="00234987"/>
    <w:rsid w:val="0023626F"/>
    <w:rsid w:val="002364BB"/>
    <w:rsid w:val="00237191"/>
    <w:rsid w:val="002373F4"/>
    <w:rsid w:val="00237E56"/>
    <w:rsid w:val="002407EF"/>
    <w:rsid w:val="00243BBC"/>
    <w:rsid w:val="00245F12"/>
    <w:rsid w:val="00246599"/>
    <w:rsid w:val="0024708D"/>
    <w:rsid w:val="002472B4"/>
    <w:rsid w:val="0025070E"/>
    <w:rsid w:val="00251213"/>
    <w:rsid w:val="00251DE5"/>
    <w:rsid w:val="00256391"/>
    <w:rsid w:val="00257EA8"/>
    <w:rsid w:val="0026092D"/>
    <w:rsid w:val="0026299D"/>
    <w:rsid w:val="00262A9F"/>
    <w:rsid w:val="00263EB8"/>
    <w:rsid w:val="00265C5F"/>
    <w:rsid w:val="002661D9"/>
    <w:rsid w:val="0026781D"/>
    <w:rsid w:val="0027341B"/>
    <w:rsid w:val="002771AF"/>
    <w:rsid w:val="00281767"/>
    <w:rsid w:val="0028308E"/>
    <w:rsid w:val="00283535"/>
    <w:rsid w:val="00285BFD"/>
    <w:rsid w:val="002927A3"/>
    <w:rsid w:val="00293D45"/>
    <w:rsid w:val="00293D9E"/>
    <w:rsid w:val="0029740A"/>
    <w:rsid w:val="002A1009"/>
    <w:rsid w:val="002A190A"/>
    <w:rsid w:val="002A199B"/>
    <w:rsid w:val="002A3C83"/>
    <w:rsid w:val="002A5CDF"/>
    <w:rsid w:val="002B20E2"/>
    <w:rsid w:val="002B2285"/>
    <w:rsid w:val="002B31BF"/>
    <w:rsid w:val="002B452A"/>
    <w:rsid w:val="002B7D3E"/>
    <w:rsid w:val="002C18B7"/>
    <w:rsid w:val="002C1E2E"/>
    <w:rsid w:val="002C24D3"/>
    <w:rsid w:val="002C2CC6"/>
    <w:rsid w:val="002C3072"/>
    <w:rsid w:val="002C58CE"/>
    <w:rsid w:val="002C5C7E"/>
    <w:rsid w:val="002C6700"/>
    <w:rsid w:val="002C74DF"/>
    <w:rsid w:val="002C7576"/>
    <w:rsid w:val="002D1620"/>
    <w:rsid w:val="002D66BC"/>
    <w:rsid w:val="002D6F0E"/>
    <w:rsid w:val="002D740F"/>
    <w:rsid w:val="002D7BE9"/>
    <w:rsid w:val="002E2D69"/>
    <w:rsid w:val="002E4721"/>
    <w:rsid w:val="002E4C8C"/>
    <w:rsid w:val="002E51EF"/>
    <w:rsid w:val="002F213A"/>
    <w:rsid w:val="002F2B2A"/>
    <w:rsid w:val="002F32F2"/>
    <w:rsid w:val="002F3459"/>
    <w:rsid w:val="002F3576"/>
    <w:rsid w:val="002F3F7E"/>
    <w:rsid w:val="002F5830"/>
    <w:rsid w:val="002F5A0E"/>
    <w:rsid w:val="002F5F3B"/>
    <w:rsid w:val="002F619A"/>
    <w:rsid w:val="002F6890"/>
    <w:rsid w:val="002F7263"/>
    <w:rsid w:val="00304495"/>
    <w:rsid w:val="00306237"/>
    <w:rsid w:val="00306CF6"/>
    <w:rsid w:val="003102E9"/>
    <w:rsid w:val="003107C9"/>
    <w:rsid w:val="0031556A"/>
    <w:rsid w:val="00315897"/>
    <w:rsid w:val="00315CB4"/>
    <w:rsid w:val="00317A6F"/>
    <w:rsid w:val="00317E7E"/>
    <w:rsid w:val="00317F8E"/>
    <w:rsid w:val="00320E85"/>
    <w:rsid w:val="003211D2"/>
    <w:rsid w:val="003218EB"/>
    <w:rsid w:val="0032464B"/>
    <w:rsid w:val="00326E54"/>
    <w:rsid w:val="003275FD"/>
    <w:rsid w:val="00330D1A"/>
    <w:rsid w:val="00330DA0"/>
    <w:rsid w:val="00333AC8"/>
    <w:rsid w:val="0033468F"/>
    <w:rsid w:val="0033631A"/>
    <w:rsid w:val="00336D83"/>
    <w:rsid w:val="003420F6"/>
    <w:rsid w:val="0034211A"/>
    <w:rsid w:val="00342157"/>
    <w:rsid w:val="00345A41"/>
    <w:rsid w:val="00346A2E"/>
    <w:rsid w:val="00350E5E"/>
    <w:rsid w:val="00352021"/>
    <w:rsid w:val="0035280C"/>
    <w:rsid w:val="00355D8C"/>
    <w:rsid w:val="003606E8"/>
    <w:rsid w:val="003614BF"/>
    <w:rsid w:val="00361C01"/>
    <w:rsid w:val="003630FE"/>
    <w:rsid w:val="0036665A"/>
    <w:rsid w:val="0036788B"/>
    <w:rsid w:val="0037098C"/>
    <w:rsid w:val="00370B46"/>
    <w:rsid w:val="00370E24"/>
    <w:rsid w:val="003725B3"/>
    <w:rsid w:val="003725F0"/>
    <w:rsid w:val="00374394"/>
    <w:rsid w:val="003744DA"/>
    <w:rsid w:val="0037753F"/>
    <w:rsid w:val="003779F2"/>
    <w:rsid w:val="00377DF2"/>
    <w:rsid w:val="0038112B"/>
    <w:rsid w:val="00382C15"/>
    <w:rsid w:val="00382EC4"/>
    <w:rsid w:val="0038350C"/>
    <w:rsid w:val="003836DC"/>
    <w:rsid w:val="00384566"/>
    <w:rsid w:val="00390DC3"/>
    <w:rsid w:val="00391076"/>
    <w:rsid w:val="00392399"/>
    <w:rsid w:val="00392FFC"/>
    <w:rsid w:val="00393106"/>
    <w:rsid w:val="00394296"/>
    <w:rsid w:val="00394995"/>
    <w:rsid w:val="00397CF0"/>
    <w:rsid w:val="00397DD7"/>
    <w:rsid w:val="003A786D"/>
    <w:rsid w:val="003B1DAB"/>
    <w:rsid w:val="003B22D3"/>
    <w:rsid w:val="003B4A44"/>
    <w:rsid w:val="003B4E8C"/>
    <w:rsid w:val="003B5B1C"/>
    <w:rsid w:val="003C01CC"/>
    <w:rsid w:val="003C317E"/>
    <w:rsid w:val="003C49F0"/>
    <w:rsid w:val="003C62FE"/>
    <w:rsid w:val="003D00F2"/>
    <w:rsid w:val="003D065C"/>
    <w:rsid w:val="003D1874"/>
    <w:rsid w:val="003D18F8"/>
    <w:rsid w:val="003D34EB"/>
    <w:rsid w:val="003D42EF"/>
    <w:rsid w:val="003D5AD4"/>
    <w:rsid w:val="003D5CBE"/>
    <w:rsid w:val="003E024C"/>
    <w:rsid w:val="003E1B9E"/>
    <w:rsid w:val="003E267D"/>
    <w:rsid w:val="003E5BDF"/>
    <w:rsid w:val="003E689D"/>
    <w:rsid w:val="003E7F30"/>
    <w:rsid w:val="003F2D67"/>
    <w:rsid w:val="003F358A"/>
    <w:rsid w:val="003F394C"/>
    <w:rsid w:val="003F4033"/>
    <w:rsid w:val="003F4AB7"/>
    <w:rsid w:val="003F5166"/>
    <w:rsid w:val="0040034F"/>
    <w:rsid w:val="00400E81"/>
    <w:rsid w:val="00401412"/>
    <w:rsid w:val="00401582"/>
    <w:rsid w:val="004029F6"/>
    <w:rsid w:val="00411694"/>
    <w:rsid w:val="004117FD"/>
    <w:rsid w:val="0041380E"/>
    <w:rsid w:val="004142B2"/>
    <w:rsid w:val="00414958"/>
    <w:rsid w:val="00416ADE"/>
    <w:rsid w:val="00420F1A"/>
    <w:rsid w:val="004228E1"/>
    <w:rsid w:val="004267EE"/>
    <w:rsid w:val="004269A4"/>
    <w:rsid w:val="00430120"/>
    <w:rsid w:val="00430704"/>
    <w:rsid w:val="00430BA5"/>
    <w:rsid w:val="00431061"/>
    <w:rsid w:val="00431363"/>
    <w:rsid w:val="0043514C"/>
    <w:rsid w:val="00435A5A"/>
    <w:rsid w:val="00436334"/>
    <w:rsid w:val="00436AE8"/>
    <w:rsid w:val="004370F4"/>
    <w:rsid w:val="0043739C"/>
    <w:rsid w:val="004374EC"/>
    <w:rsid w:val="004409A4"/>
    <w:rsid w:val="00441EED"/>
    <w:rsid w:val="00442819"/>
    <w:rsid w:val="00442B31"/>
    <w:rsid w:val="00443190"/>
    <w:rsid w:val="00444BEC"/>
    <w:rsid w:val="0044535F"/>
    <w:rsid w:val="004460E1"/>
    <w:rsid w:val="004474F5"/>
    <w:rsid w:val="00450318"/>
    <w:rsid w:val="0045095D"/>
    <w:rsid w:val="00451B45"/>
    <w:rsid w:val="004546EA"/>
    <w:rsid w:val="00456D1C"/>
    <w:rsid w:val="00456F73"/>
    <w:rsid w:val="00457479"/>
    <w:rsid w:val="00462B9B"/>
    <w:rsid w:val="00463D2F"/>
    <w:rsid w:val="00465B4C"/>
    <w:rsid w:val="004661B0"/>
    <w:rsid w:val="00470CD9"/>
    <w:rsid w:val="0047118F"/>
    <w:rsid w:val="00471555"/>
    <w:rsid w:val="00471C27"/>
    <w:rsid w:val="0047273B"/>
    <w:rsid w:val="00474B85"/>
    <w:rsid w:val="00474D31"/>
    <w:rsid w:val="00477392"/>
    <w:rsid w:val="00481719"/>
    <w:rsid w:val="00481C9E"/>
    <w:rsid w:val="00482E0A"/>
    <w:rsid w:val="00485E3E"/>
    <w:rsid w:val="00486995"/>
    <w:rsid w:val="00487051"/>
    <w:rsid w:val="00487D9B"/>
    <w:rsid w:val="00487E85"/>
    <w:rsid w:val="004903B2"/>
    <w:rsid w:val="00490C83"/>
    <w:rsid w:val="00491AEB"/>
    <w:rsid w:val="004938A6"/>
    <w:rsid w:val="00493CE2"/>
    <w:rsid w:val="00495791"/>
    <w:rsid w:val="00497067"/>
    <w:rsid w:val="00497321"/>
    <w:rsid w:val="004A4D2A"/>
    <w:rsid w:val="004A5003"/>
    <w:rsid w:val="004A6381"/>
    <w:rsid w:val="004A6BBA"/>
    <w:rsid w:val="004B0546"/>
    <w:rsid w:val="004B20BF"/>
    <w:rsid w:val="004B238D"/>
    <w:rsid w:val="004B254D"/>
    <w:rsid w:val="004C00A4"/>
    <w:rsid w:val="004C21D8"/>
    <w:rsid w:val="004C4A3D"/>
    <w:rsid w:val="004C54CD"/>
    <w:rsid w:val="004C5512"/>
    <w:rsid w:val="004C56D2"/>
    <w:rsid w:val="004C5A4C"/>
    <w:rsid w:val="004D012A"/>
    <w:rsid w:val="004D05E9"/>
    <w:rsid w:val="004D0E54"/>
    <w:rsid w:val="004D1D08"/>
    <w:rsid w:val="004D1F1B"/>
    <w:rsid w:val="004D4A86"/>
    <w:rsid w:val="004D5BFD"/>
    <w:rsid w:val="004D7E6F"/>
    <w:rsid w:val="004E0AF7"/>
    <w:rsid w:val="004E1C58"/>
    <w:rsid w:val="004E24FA"/>
    <w:rsid w:val="004E25CF"/>
    <w:rsid w:val="004E37D7"/>
    <w:rsid w:val="004E4133"/>
    <w:rsid w:val="004E41E9"/>
    <w:rsid w:val="004E5B32"/>
    <w:rsid w:val="004E6769"/>
    <w:rsid w:val="004F0117"/>
    <w:rsid w:val="004F25E7"/>
    <w:rsid w:val="004F352C"/>
    <w:rsid w:val="004F599B"/>
    <w:rsid w:val="004F5E2C"/>
    <w:rsid w:val="005008D8"/>
    <w:rsid w:val="005010A0"/>
    <w:rsid w:val="00510828"/>
    <w:rsid w:val="0051202B"/>
    <w:rsid w:val="005120B7"/>
    <w:rsid w:val="00515D2D"/>
    <w:rsid w:val="005164FE"/>
    <w:rsid w:val="00516946"/>
    <w:rsid w:val="0052032E"/>
    <w:rsid w:val="005216EC"/>
    <w:rsid w:val="005260BB"/>
    <w:rsid w:val="0052772B"/>
    <w:rsid w:val="00530059"/>
    <w:rsid w:val="005316E2"/>
    <w:rsid w:val="0053282C"/>
    <w:rsid w:val="00532885"/>
    <w:rsid w:val="00535A41"/>
    <w:rsid w:val="00540803"/>
    <w:rsid w:val="005414B3"/>
    <w:rsid w:val="00542B29"/>
    <w:rsid w:val="00542CD0"/>
    <w:rsid w:val="005446C2"/>
    <w:rsid w:val="00545D82"/>
    <w:rsid w:val="005464EA"/>
    <w:rsid w:val="005466B4"/>
    <w:rsid w:val="00550A65"/>
    <w:rsid w:val="00551FB1"/>
    <w:rsid w:val="00552511"/>
    <w:rsid w:val="0055334F"/>
    <w:rsid w:val="005544E0"/>
    <w:rsid w:val="00555784"/>
    <w:rsid w:val="00555EF1"/>
    <w:rsid w:val="00556BB2"/>
    <w:rsid w:val="00560CF0"/>
    <w:rsid w:val="00561E2D"/>
    <w:rsid w:val="005623F7"/>
    <w:rsid w:val="00562833"/>
    <w:rsid w:val="005641BA"/>
    <w:rsid w:val="0056649E"/>
    <w:rsid w:val="0057184F"/>
    <w:rsid w:val="00571B99"/>
    <w:rsid w:val="00576E38"/>
    <w:rsid w:val="0058195F"/>
    <w:rsid w:val="00581C5A"/>
    <w:rsid w:val="00581FA0"/>
    <w:rsid w:val="00582045"/>
    <w:rsid w:val="0058284F"/>
    <w:rsid w:val="00582CE7"/>
    <w:rsid w:val="00584296"/>
    <w:rsid w:val="00587C44"/>
    <w:rsid w:val="0059165D"/>
    <w:rsid w:val="00592448"/>
    <w:rsid w:val="00592A0E"/>
    <w:rsid w:val="00595E5E"/>
    <w:rsid w:val="005973D5"/>
    <w:rsid w:val="0059793F"/>
    <w:rsid w:val="005A14B0"/>
    <w:rsid w:val="005A2875"/>
    <w:rsid w:val="005A3737"/>
    <w:rsid w:val="005A5CFD"/>
    <w:rsid w:val="005A6039"/>
    <w:rsid w:val="005A6A83"/>
    <w:rsid w:val="005B1605"/>
    <w:rsid w:val="005B308E"/>
    <w:rsid w:val="005B37B1"/>
    <w:rsid w:val="005B4FA3"/>
    <w:rsid w:val="005B6C09"/>
    <w:rsid w:val="005B76AD"/>
    <w:rsid w:val="005B7C7A"/>
    <w:rsid w:val="005C42CB"/>
    <w:rsid w:val="005C5341"/>
    <w:rsid w:val="005C5E38"/>
    <w:rsid w:val="005D047F"/>
    <w:rsid w:val="005D16AB"/>
    <w:rsid w:val="005D1EE9"/>
    <w:rsid w:val="005D242A"/>
    <w:rsid w:val="005D2AE8"/>
    <w:rsid w:val="005D33B5"/>
    <w:rsid w:val="005D474B"/>
    <w:rsid w:val="005D7451"/>
    <w:rsid w:val="005E0974"/>
    <w:rsid w:val="005E1EF1"/>
    <w:rsid w:val="005E236B"/>
    <w:rsid w:val="005E3E09"/>
    <w:rsid w:val="005E54C1"/>
    <w:rsid w:val="005E7BA2"/>
    <w:rsid w:val="005E7BC6"/>
    <w:rsid w:val="005F0C8A"/>
    <w:rsid w:val="005F315D"/>
    <w:rsid w:val="005F3FC9"/>
    <w:rsid w:val="005F467E"/>
    <w:rsid w:val="005F5659"/>
    <w:rsid w:val="005F7D8A"/>
    <w:rsid w:val="005F7F88"/>
    <w:rsid w:val="0060272D"/>
    <w:rsid w:val="006029A7"/>
    <w:rsid w:val="00603556"/>
    <w:rsid w:val="00604D1E"/>
    <w:rsid w:val="006055E3"/>
    <w:rsid w:val="00605829"/>
    <w:rsid w:val="00605DCC"/>
    <w:rsid w:val="00606A7A"/>
    <w:rsid w:val="00607BC0"/>
    <w:rsid w:val="00607CEE"/>
    <w:rsid w:val="00610CB5"/>
    <w:rsid w:val="006137E0"/>
    <w:rsid w:val="00613E7D"/>
    <w:rsid w:val="00614C33"/>
    <w:rsid w:val="00614E52"/>
    <w:rsid w:val="00616E56"/>
    <w:rsid w:val="00617FCE"/>
    <w:rsid w:val="006246AD"/>
    <w:rsid w:val="00624E98"/>
    <w:rsid w:val="00625B25"/>
    <w:rsid w:val="00626A34"/>
    <w:rsid w:val="006309A5"/>
    <w:rsid w:val="00631FE2"/>
    <w:rsid w:val="0063274F"/>
    <w:rsid w:val="00634A44"/>
    <w:rsid w:val="00634DF3"/>
    <w:rsid w:val="006354F5"/>
    <w:rsid w:val="00640F96"/>
    <w:rsid w:val="0064304B"/>
    <w:rsid w:val="006470C7"/>
    <w:rsid w:val="00647165"/>
    <w:rsid w:val="0065031E"/>
    <w:rsid w:val="006513C9"/>
    <w:rsid w:val="0065142E"/>
    <w:rsid w:val="00652AF9"/>
    <w:rsid w:val="00656E7E"/>
    <w:rsid w:val="00657056"/>
    <w:rsid w:val="00657A1F"/>
    <w:rsid w:val="00661965"/>
    <w:rsid w:val="00662D65"/>
    <w:rsid w:val="00662FDD"/>
    <w:rsid w:val="00665CB9"/>
    <w:rsid w:val="006661B4"/>
    <w:rsid w:val="00666A66"/>
    <w:rsid w:val="006676F2"/>
    <w:rsid w:val="006677B7"/>
    <w:rsid w:val="0067253C"/>
    <w:rsid w:val="0067326A"/>
    <w:rsid w:val="006734FF"/>
    <w:rsid w:val="0067451B"/>
    <w:rsid w:val="00680575"/>
    <w:rsid w:val="00680BF9"/>
    <w:rsid w:val="0068294A"/>
    <w:rsid w:val="00683B9A"/>
    <w:rsid w:val="0068458F"/>
    <w:rsid w:val="00686041"/>
    <w:rsid w:val="00686AE9"/>
    <w:rsid w:val="00687AF5"/>
    <w:rsid w:val="00690417"/>
    <w:rsid w:val="00692F34"/>
    <w:rsid w:val="0069732C"/>
    <w:rsid w:val="00697BB9"/>
    <w:rsid w:val="006A2383"/>
    <w:rsid w:val="006A26EF"/>
    <w:rsid w:val="006A3713"/>
    <w:rsid w:val="006A3B93"/>
    <w:rsid w:val="006A4945"/>
    <w:rsid w:val="006A5942"/>
    <w:rsid w:val="006A7383"/>
    <w:rsid w:val="006B067B"/>
    <w:rsid w:val="006B2A5F"/>
    <w:rsid w:val="006B3F21"/>
    <w:rsid w:val="006B41EF"/>
    <w:rsid w:val="006B6C5C"/>
    <w:rsid w:val="006B72BF"/>
    <w:rsid w:val="006C058B"/>
    <w:rsid w:val="006C14F9"/>
    <w:rsid w:val="006C223A"/>
    <w:rsid w:val="006C2288"/>
    <w:rsid w:val="006C4230"/>
    <w:rsid w:val="006C5973"/>
    <w:rsid w:val="006C7AA0"/>
    <w:rsid w:val="006D06B8"/>
    <w:rsid w:val="006D27CC"/>
    <w:rsid w:val="006D356F"/>
    <w:rsid w:val="006D3BD5"/>
    <w:rsid w:val="006E395E"/>
    <w:rsid w:val="006E41E6"/>
    <w:rsid w:val="006E42D7"/>
    <w:rsid w:val="006E47D1"/>
    <w:rsid w:val="006E4F34"/>
    <w:rsid w:val="006E6876"/>
    <w:rsid w:val="006E78C9"/>
    <w:rsid w:val="006F15FD"/>
    <w:rsid w:val="006F3793"/>
    <w:rsid w:val="006F3826"/>
    <w:rsid w:val="006F386E"/>
    <w:rsid w:val="006F5168"/>
    <w:rsid w:val="006F6018"/>
    <w:rsid w:val="006F646D"/>
    <w:rsid w:val="006F64E7"/>
    <w:rsid w:val="0070021F"/>
    <w:rsid w:val="007039E0"/>
    <w:rsid w:val="00707016"/>
    <w:rsid w:val="007076DE"/>
    <w:rsid w:val="0071056D"/>
    <w:rsid w:val="007108BA"/>
    <w:rsid w:val="007147CF"/>
    <w:rsid w:val="0071569D"/>
    <w:rsid w:val="00716670"/>
    <w:rsid w:val="0071667E"/>
    <w:rsid w:val="007175CF"/>
    <w:rsid w:val="00717785"/>
    <w:rsid w:val="00720354"/>
    <w:rsid w:val="00720897"/>
    <w:rsid w:val="00720C1A"/>
    <w:rsid w:val="00720CA0"/>
    <w:rsid w:val="007214A1"/>
    <w:rsid w:val="00726C9D"/>
    <w:rsid w:val="00727ECD"/>
    <w:rsid w:val="00730D66"/>
    <w:rsid w:val="00732184"/>
    <w:rsid w:val="00732736"/>
    <w:rsid w:val="00734A23"/>
    <w:rsid w:val="007363E3"/>
    <w:rsid w:val="00736AE8"/>
    <w:rsid w:val="007379C8"/>
    <w:rsid w:val="00737A91"/>
    <w:rsid w:val="00740056"/>
    <w:rsid w:val="00740AD1"/>
    <w:rsid w:val="00740C83"/>
    <w:rsid w:val="0074229D"/>
    <w:rsid w:val="007432A9"/>
    <w:rsid w:val="00743F31"/>
    <w:rsid w:val="00744159"/>
    <w:rsid w:val="00745802"/>
    <w:rsid w:val="0074615B"/>
    <w:rsid w:val="007463CC"/>
    <w:rsid w:val="0075129F"/>
    <w:rsid w:val="00752110"/>
    <w:rsid w:val="007521A1"/>
    <w:rsid w:val="007534D4"/>
    <w:rsid w:val="00753AB3"/>
    <w:rsid w:val="0075425F"/>
    <w:rsid w:val="0075431D"/>
    <w:rsid w:val="007603D1"/>
    <w:rsid w:val="00762BB0"/>
    <w:rsid w:val="00764288"/>
    <w:rsid w:val="00765E13"/>
    <w:rsid w:val="00765FEF"/>
    <w:rsid w:val="007660E3"/>
    <w:rsid w:val="00766EBC"/>
    <w:rsid w:val="00770B03"/>
    <w:rsid w:val="007719DD"/>
    <w:rsid w:val="00771B28"/>
    <w:rsid w:val="00774808"/>
    <w:rsid w:val="00774890"/>
    <w:rsid w:val="00775337"/>
    <w:rsid w:val="00780AA9"/>
    <w:rsid w:val="00780B12"/>
    <w:rsid w:val="0078171E"/>
    <w:rsid w:val="00782A3D"/>
    <w:rsid w:val="00783294"/>
    <w:rsid w:val="0079153F"/>
    <w:rsid w:val="00791955"/>
    <w:rsid w:val="00793270"/>
    <w:rsid w:val="00793C2D"/>
    <w:rsid w:val="007948D1"/>
    <w:rsid w:val="00794F21"/>
    <w:rsid w:val="007A1333"/>
    <w:rsid w:val="007A256A"/>
    <w:rsid w:val="007A2E24"/>
    <w:rsid w:val="007A3670"/>
    <w:rsid w:val="007A47FE"/>
    <w:rsid w:val="007B2B77"/>
    <w:rsid w:val="007B45F8"/>
    <w:rsid w:val="007B78D7"/>
    <w:rsid w:val="007C2B63"/>
    <w:rsid w:val="007C487E"/>
    <w:rsid w:val="007C56B1"/>
    <w:rsid w:val="007C58F9"/>
    <w:rsid w:val="007C7B4E"/>
    <w:rsid w:val="007D0B00"/>
    <w:rsid w:val="007D1885"/>
    <w:rsid w:val="007D1BED"/>
    <w:rsid w:val="007D40F8"/>
    <w:rsid w:val="007D45FA"/>
    <w:rsid w:val="007D4C81"/>
    <w:rsid w:val="007D595C"/>
    <w:rsid w:val="007D6562"/>
    <w:rsid w:val="007D65E9"/>
    <w:rsid w:val="007D696D"/>
    <w:rsid w:val="007E350B"/>
    <w:rsid w:val="007E5328"/>
    <w:rsid w:val="007E6087"/>
    <w:rsid w:val="007E6C14"/>
    <w:rsid w:val="007F2399"/>
    <w:rsid w:val="007F345B"/>
    <w:rsid w:val="007F35F8"/>
    <w:rsid w:val="007F4F87"/>
    <w:rsid w:val="007F52FC"/>
    <w:rsid w:val="0080234E"/>
    <w:rsid w:val="00806110"/>
    <w:rsid w:val="0080701E"/>
    <w:rsid w:val="00811A24"/>
    <w:rsid w:val="00811D91"/>
    <w:rsid w:val="00811DF4"/>
    <w:rsid w:val="008124B6"/>
    <w:rsid w:val="00815FA3"/>
    <w:rsid w:val="008162E7"/>
    <w:rsid w:val="00816EBA"/>
    <w:rsid w:val="0082123F"/>
    <w:rsid w:val="0082211B"/>
    <w:rsid w:val="008237A5"/>
    <w:rsid w:val="0082421B"/>
    <w:rsid w:val="008249D2"/>
    <w:rsid w:val="00824DBA"/>
    <w:rsid w:val="008304C2"/>
    <w:rsid w:val="008306B6"/>
    <w:rsid w:val="00830E69"/>
    <w:rsid w:val="00833504"/>
    <w:rsid w:val="00833D23"/>
    <w:rsid w:val="0083428F"/>
    <w:rsid w:val="0083453D"/>
    <w:rsid w:val="00841BA1"/>
    <w:rsid w:val="0084201C"/>
    <w:rsid w:val="008420A2"/>
    <w:rsid w:val="0084510A"/>
    <w:rsid w:val="00845723"/>
    <w:rsid w:val="0084789D"/>
    <w:rsid w:val="0085021C"/>
    <w:rsid w:val="00853598"/>
    <w:rsid w:val="00854AAA"/>
    <w:rsid w:val="00855E2D"/>
    <w:rsid w:val="00856902"/>
    <w:rsid w:val="00856A99"/>
    <w:rsid w:val="00860C57"/>
    <w:rsid w:val="00862792"/>
    <w:rsid w:val="00862B94"/>
    <w:rsid w:val="00863132"/>
    <w:rsid w:val="0086423C"/>
    <w:rsid w:val="0086470D"/>
    <w:rsid w:val="008726F7"/>
    <w:rsid w:val="008730E7"/>
    <w:rsid w:val="00874656"/>
    <w:rsid w:val="0088088E"/>
    <w:rsid w:val="00880B1A"/>
    <w:rsid w:val="00880C94"/>
    <w:rsid w:val="008816DB"/>
    <w:rsid w:val="00881AE5"/>
    <w:rsid w:val="00881CA2"/>
    <w:rsid w:val="00881DF2"/>
    <w:rsid w:val="00882FB4"/>
    <w:rsid w:val="008836F1"/>
    <w:rsid w:val="008912AA"/>
    <w:rsid w:val="00892A64"/>
    <w:rsid w:val="0089661F"/>
    <w:rsid w:val="00896D18"/>
    <w:rsid w:val="00897912"/>
    <w:rsid w:val="008A0B91"/>
    <w:rsid w:val="008A0F1D"/>
    <w:rsid w:val="008A4402"/>
    <w:rsid w:val="008A569D"/>
    <w:rsid w:val="008A585A"/>
    <w:rsid w:val="008A79A4"/>
    <w:rsid w:val="008A7EE7"/>
    <w:rsid w:val="008B0C51"/>
    <w:rsid w:val="008B27C3"/>
    <w:rsid w:val="008B31E6"/>
    <w:rsid w:val="008B57C8"/>
    <w:rsid w:val="008C0010"/>
    <w:rsid w:val="008C1E06"/>
    <w:rsid w:val="008C27A7"/>
    <w:rsid w:val="008C3061"/>
    <w:rsid w:val="008C77A1"/>
    <w:rsid w:val="008D00DC"/>
    <w:rsid w:val="008D0A5F"/>
    <w:rsid w:val="008D4AB7"/>
    <w:rsid w:val="008D674B"/>
    <w:rsid w:val="008D790D"/>
    <w:rsid w:val="008E090A"/>
    <w:rsid w:val="008E0B68"/>
    <w:rsid w:val="008E1D4C"/>
    <w:rsid w:val="008E2634"/>
    <w:rsid w:val="008E365E"/>
    <w:rsid w:val="008E38B2"/>
    <w:rsid w:val="008E390D"/>
    <w:rsid w:val="008E7CD5"/>
    <w:rsid w:val="008F089D"/>
    <w:rsid w:val="008F08B1"/>
    <w:rsid w:val="008F25C3"/>
    <w:rsid w:val="008F2665"/>
    <w:rsid w:val="008F2B51"/>
    <w:rsid w:val="008F423C"/>
    <w:rsid w:val="008F52CD"/>
    <w:rsid w:val="008F594C"/>
    <w:rsid w:val="008F637C"/>
    <w:rsid w:val="008F7C9B"/>
    <w:rsid w:val="00900B10"/>
    <w:rsid w:val="00902239"/>
    <w:rsid w:val="00905E68"/>
    <w:rsid w:val="00906863"/>
    <w:rsid w:val="00906F33"/>
    <w:rsid w:val="0091017C"/>
    <w:rsid w:val="00910436"/>
    <w:rsid w:val="00910EE0"/>
    <w:rsid w:val="009112BD"/>
    <w:rsid w:val="009112C6"/>
    <w:rsid w:val="00912036"/>
    <w:rsid w:val="0091203F"/>
    <w:rsid w:val="0091402B"/>
    <w:rsid w:val="009140C8"/>
    <w:rsid w:val="0091410D"/>
    <w:rsid w:val="0091546A"/>
    <w:rsid w:val="00916B2C"/>
    <w:rsid w:val="0091706F"/>
    <w:rsid w:val="00917563"/>
    <w:rsid w:val="0091767A"/>
    <w:rsid w:val="00917CE3"/>
    <w:rsid w:val="00917EF1"/>
    <w:rsid w:val="00920128"/>
    <w:rsid w:val="00920AA4"/>
    <w:rsid w:val="00921708"/>
    <w:rsid w:val="009222D5"/>
    <w:rsid w:val="009239A6"/>
    <w:rsid w:val="00925D88"/>
    <w:rsid w:val="009276F5"/>
    <w:rsid w:val="009310C2"/>
    <w:rsid w:val="00933C73"/>
    <w:rsid w:val="00933FDA"/>
    <w:rsid w:val="009345B0"/>
    <w:rsid w:val="009352DB"/>
    <w:rsid w:val="00936AEE"/>
    <w:rsid w:val="00937871"/>
    <w:rsid w:val="00940379"/>
    <w:rsid w:val="00941825"/>
    <w:rsid w:val="0094241E"/>
    <w:rsid w:val="00942F6F"/>
    <w:rsid w:val="00946349"/>
    <w:rsid w:val="009463A5"/>
    <w:rsid w:val="00950DFD"/>
    <w:rsid w:val="0095116D"/>
    <w:rsid w:val="009515F5"/>
    <w:rsid w:val="00952539"/>
    <w:rsid w:val="00952E27"/>
    <w:rsid w:val="00952F28"/>
    <w:rsid w:val="009535B0"/>
    <w:rsid w:val="0095505D"/>
    <w:rsid w:val="00955E89"/>
    <w:rsid w:val="009604B2"/>
    <w:rsid w:val="009635BE"/>
    <w:rsid w:val="00963DB1"/>
    <w:rsid w:val="00963F4D"/>
    <w:rsid w:val="00965E0F"/>
    <w:rsid w:val="00966F90"/>
    <w:rsid w:val="00967428"/>
    <w:rsid w:val="00971241"/>
    <w:rsid w:val="009734FD"/>
    <w:rsid w:val="00974651"/>
    <w:rsid w:val="00974D23"/>
    <w:rsid w:val="00975982"/>
    <w:rsid w:val="009775CB"/>
    <w:rsid w:val="0098046D"/>
    <w:rsid w:val="009814AF"/>
    <w:rsid w:val="00981A01"/>
    <w:rsid w:val="009830D9"/>
    <w:rsid w:val="009835D4"/>
    <w:rsid w:val="00985749"/>
    <w:rsid w:val="00985AA8"/>
    <w:rsid w:val="00985AEB"/>
    <w:rsid w:val="00990173"/>
    <w:rsid w:val="0099047E"/>
    <w:rsid w:val="00991574"/>
    <w:rsid w:val="009926D5"/>
    <w:rsid w:val="00992CF2"/>
    <w:rsid w:val="009937BD"/>
    <w:rsid w:val="00995B70"/>
    <w:rsid w:val="00996ABC"/>
    <w:rsid w:val="00997551"/>
    <w:rsid w:val="00997A52"/>
    <w:rsid w:val="009A0348"/>
    <w:rsid w:val="009A339F"/>
    <w:rsid w:val="009B33DB"/>
    <w:rsid w:val="009B4B58"/>
    <w:rsid w:val="009B5487"/>
    <w:rsid w:val="009B5D33"/>
    <w:rsid w:val="009B7D0F"/>
    <w:rsid w:val="009C166A"/>
    <w:rsid w:val="009C27BC"/>
    <w:rsid w:val="009C2E27"/>
    <w:rsid w:val="009C38BE"/>
    <w:rsid w:val="009C40E9"/>
    <w:rsid w:val="009C4844"/>
    <w:rsid w:val="009C58AD"/>
    <w:rsid w:val="009D0875"/>
    <w:rsid w:val="009D0F59"/>
    <w:rsid w:val="009D2D77"/>
    <w:rsid w:val="009D66AB"/>
    <w:rsid w:val="009E2018"/>
    <w:rsid w:val="009E212F"/>
    <w:rsid w:val="009E4759"/>
    <w:rsid w:val="009E4DF5"/>
    <w:rsid w:val="009E4EED"/>
    <w:rsid w:val="009E6393"/>
    <w:rsid w:val="009E63FC"/>
    <w:rsid w:val="009E6617"/>
    <w:rsid w:val="009F2703"/>
    <w:rsid w:val="009F34A4"/>
    <w:rsid w:val="009F512A"/>
    <w:rsid w:val="009F5AB9"/>
    <w:rsid w:val="009F679F"/>
    <w:rsid w:val="00A03370"/>
    <w:rsid w:val="00A0418A"/>
    <w:rsid w:val="00A0445E"/>
    <w:rsid w:val="00A11893"/>
    <w:rsid w:val="00A124A5"/>
    <w:rsid w:val="00A12858"/>
    <w:rsid w:val="00A12ECE"/>
    <w:rsid w:val="00A1434A"/>
    <w:rsid w:val="00A22A84"/>
    <w:rsid w:val="00A237EA"/>
    <w:rsid w:val="00A23E89"/>
    <w:rsid w:val="00A24ECB"/>
    <w:rsid w:val="00A269DA"/>
    <w:rsid w:val="00A26BF1"/>
    <w:rsid w:val="00A27247"/>
    <w:rsid w:val="00A3111B"/>
    <w:rsid w:val="00A31433"/>
    <w:rsid w:val="00A33A33"/>
    <w:rsid w:val="00A3738E"/>
    <w:rsid w:val="00A4086B"/>
    <w:rsid w:val="00A40934"/>
    <w:rsid w:val="00A42506"/>
    <w:rsid w:val="00A42768"/>
    <w:rsid w:val="00A4306A"/>
    <w:rsid w:val="00A44BC3"/>
    <w:rsid w:val="00A453A0"/>
    <w:rsid w:val="00A46B7E"/>
    <w:rsid w:val="00A46BD2"/>
    <w:rsid w:val="00A501F2"/>
    <w:rsid w:val="00A509E1"/>
    <w:rsid w:val="00A54C0B"/>
    <w:rsid w:val="00A54FA5"/>
    <w:rsid w:val="00A556FA"/>
    <w:rsid w:val="00A56749"/>
    <w:rsid w:val="00A57D45"/>
    <w:rsid w:val="00A6005D"/>
    <w:rsid w:val="00A60BF9"/>
    <w:rsid w:val="00A62F0D"/>
    <w:rsid w:val="00A63053"/>
    <w:rsid w:val="00A64B54"/>
    <w:rsid w:val="00A65AD8"/>
    <w:rsid w:val="00A66BF3"/>
    <w:rsid w:val="00A71A07"/>
    <w:rsid w:val="00A7210B"/>
    <w:rsid w:val="00A72BF6"/>
    <w:rsid w:val="00A73687"/>
    <w:rsid w:val="00A73833"/>
    <w:rsid w:val="00A747F8"/>
    <w:rsid w:val="00A74863"/>
    <w:rsid w:val="00A74E83"/>
    <w:rsid w:val="00A75A4D"/>
    <w:rsid w:val="00A806A6"/>
    <w:rsid w:val="00A80D50"/>
    <w:rsid w:val="00A8172A"/>
    <w:rsid w:val="00A8230F"/>
    <w:rsid w:val="00A82CA6"/>
    <w:rsid w:val="00A82D26"/>
    <w:rsid w:val="00A844C3"/>
    <w:rsid w:val="00A9261C"/>
    <w:rsid w:val="00A929FB"/>
    <w:rsid w:val="00A92F3B"/>
    <w:rsid w:val="00A93BDA"/>
    <w:rsid w:val="00A947DF"/>
    <w:rsid w:val="00A95003"/>
    <w:rsid w:val="00A9620D"/>
    <w:rsid w:val="00A96F1D"/>
    <w:rsid w:val="00A97393"/>
    <w:rsid w:val="00AA3D10"/>
    <w:rsid w:val="00AA4C0E"/>
    <w:rsid w:val="00AA7A20"/>
    <w:rsid w:val="00AA7F17"/>
    <w:rsid w:val="00AB10E3"/>
    <w:rsid w:val="00AB4BFE"/>
    <w:rsid w:val="00AC4C63"/>
    <w:rsid w:val="00AC7F20"/>
    <w:rsid w:val="00AD222C"/>
    <w:rsid w:val="00AD427F"/>
    <w:rsid w:val="00AD45A8"/>
    <w:rsid w:val="00AD4BE2"/>
    <w:rsid w:val="00AD4F68"/>
    <w:rsid w:val="00AD626F"/>
    <w:rsid w:val="00AE0270"/>
    <w:rsid w:val="00AE6CD6"/>
    <w:rsid w:val="00AF062B"/>
    <w:rsid w:val="00AF0ACF"/>
    <w:rsid w:val="00AF1F67"/>
    <w:rsid w:val="00AF3F5C"/>
    <w:rsid w:val="00AF4147"/>
    <w:rsid w:val="00AF5301"/>
    <w:rsid w:val="00B00554"/>
    <w:rsid w:val="00B0443C"/>
    <w:rsid w:val="00B0630D"/>
    <w:rsid w:val="00B07B04"/>
    <w:rsid w:val="00B11265"/>
    <w:rsid w:val="00B11B24"/>
    <w:rsid w:val="00B14663"/>
    <w:rsid w:val="00B15275"/>
    <w:rsid w:val="00B16B0A"/>
    <w:rsid w:val="00B16EB9"/>
    <w:rsid w:val="00B223B8"/>
    <w:rsid w:val="00B22A62"/>
    <w:rsid w:val="00B24071"/>
    <w:rsid w:val="00B24444"/>
    <w:rsid w:val="00B25289"/>
    <w:rsid w:val="00B25498"/>
    <w:rsid w:val="00B2753D"/>
    <w:rsid w:val="00B30C8B"/>
    <w:rsid w:val="00B3117B"/>
    <w:rsid w:val="00B31646"/>
    <w:rsid w:val="00B3229E"/>
    <w:rsid w:val="00B332DD"/>
    <w:rsid w:val="00B342B1"/>
    <w:rsid w:val="00B363F2"/>
    <w:rsid w:val="00B3655E"/>
    <w:rsid w:val="00B3767C"/>
    <w:rsid w:val="00B37E64"/>
    <w:rsid w:val="00B40869"/>
    <w:rsid w:val="00B41A3E"/>
    <w:rsid w:val="00B420A0"/>
    <w:rsid w:val="00B47385"/>
    <w:rsid w:val="00B5051C"/>
    <w:rsid w:val="00B51D60"/>
    <w:rsid w:val="00B52D76"/>
    <w:rsid w:val="00B53029"/>
    <w:rsid w:val="00B54571"/>
    <w:rsid w:val="00B567FA"/>
    <w:rsid w:val="00B57429"/>
    <w:rsid w:val="00B57F47"/>
    <w:rsid w:val="00B65AAC"/>
    <w:rsid w:val="00B67A42"/>
    <w:rsid w:val="00B717C0"/>
    <w:rsid w:val="00B7194A"/>
    <w:rsid w:val="00B7244E"/>
    <w:rsid w:val="00B74E92"/>
    <w:rsid w:val="00B74FDF"/>
    <w:rsid w:val="00B758FC"/>
    <w:rsid w:val="00B75BFC"/>
    <w:rsid w:val="00B77AED"/>
    <w:rsid w:val="00B8282F"/>
    <w:rsid w:val="00B83EC5"/>
    <w:rsid w:val="00B865B2"/>
    <w:rsid w:val="00B90D2D"/>
    <w:rsid w:val="00B92DB4"/>
    <w:rsid w:val="00B950D2"/>
    <w:rsid w:val="00B961EA"/>
    <w:rsid w:val="00BA7BC0"/>
    <w:rsid w:val="00BB1AE5"/>
    <w:rsid w:val="00BB6826"/>
    <w:rsid w:val="00BB71EC"/>
    <w:rsid w:val="00BC04C5"/>
    <w:rsid w:val="00BC7524"/>
    <w:rsid w:val="00BC7CC2"/>
    <w:rsid w:val="00BD2203"/>
    <w:rsid w:val="00BD25F0"/>
    <w:rsid w:val="00BD2F2D"/>
    <w:rsid w:val="00BD410B"/>
    <w:rsid w:val="00BD498E"/>
    <w:rsid w:val="00BD4C9C"/>
    <w:rsid w:val="00BD5A28"/>
    <w:rsid w:val="00BD67F2"/>
    <w:rsid w:val="00BE3418"/>
    <w:rsid w:val="00BE3A9B"/>
    <w:rsid w:val="00BE64F5"/>
    <w:rsid w:val="00BE672E"/>
    <w:rsid w:val="00BE6A04"/>
    <w:rsid w:val="00BE6B50"/>
    <w:rsid w:val="00BE7B8E"/>
    <w:rsid w:val="00BF031D"/>
    <w:rsid w:val="00BF100C"/>
    <w:rsid w:val="00BF3842"/>
    <w:rsid w:val="00BF40DF"/>
    <w:rsid w:val="00BF4D12"/>
    <w:rsid w:val="00BF6115"/>
    <w:rsid w:val="00BF631D"/>
    <w:rsid w:val="00BF6728"/>
    <w:rsid w:val="00BF784A"/>
    <w:rsid w:val="00BF79AB"/>
    <w:rsid w:val="00C041B8"/>
    <w:rsid w:val="00C05773"/>
    <w:rsid w:val="00C05FB7"/>
    <w:rsid w:val="00C0799E"/>
    <w:rsid w:val="00C07C1B"/>
    <w:rsid w:val="00C1073E"/>
    <w:rsid w:val="00C11442"/>
    <w:rsid w:val="00C11BBB"/>
    <w:rsid w:val="00C14C39"/>
    <w:rsid w:val="00C17377"/>
    <w:rsid w:val="00C20098"/>
    <w:rsid w:val="00C20A12"/>
    <w:rsid w:val="00C21004"/>
    <w:rsid w:val="00C22EAA"/>
    <w:rsid w:val="00C24651"/>
    <w:rsid w:val="00C24A12"/>
    <w:rsid w:val="00C309B6"/>
    <w:rsid w:val="00C3150B"/>
    <w:rsid w:val="00C3212C"/>
    <w:rsid w:val="00C33608"/>
    <w:rsid w:val="00C3401F"/>
    <w:rsid w:val="00C35398"/>
    <w:rsid w:val="00C3549E"/>
    <w:rsid w:val="00C35AB3"/>
    <w:rsid w:val="00C40CAA"/>
    <w:rsid w:val="00C41176"/>
    <w:rsid w:val="00C420CB"/>
    <w:rsid w:val="00C43406"/>
    <w:rsid w:val="00C44040"/>
    <w:rsid w:val="00C45017"/>
    <w:rsid w:val="00C451BF"/>
    <w:rsid w:val="00C45285"/>
    <w:rsid w:val="00C472F1"/>
    <w:rsid w:val="00C51BCB"/>
    <w:rsid w:val="00C54999"/>
    <w:rsid w:val="00C54A9A"/>
    <w:rsid w:val="00C54CCD"/>
    <w:rsid w:val="00C54F71"/>
    <w:rsid w:val="00C54F8D"/>
    <w:rsid w:val="00C558DB"/>
    <w:rsid w:val="00C55C78"/>
    <w:rsid w:val="00C55FED"/>
    <w:rsid w:val="00C569DB"/>
    <w:rsid w:val="00C57347"/>
    <w:rsid w:val="00C576FC"/>
    <w:rsid w:val="00C607D5"/>
    <w:rsid w:val="00C60AED"/>
    <w:rsid w:val="00C620AF"/>
    <w:rsid w:val="00C63BCD"/>
    <w:rsid w:val="00C63D5F"/>
    <w:rsid w:val="00C64540"/>
    <w:rsid w:val="00C646FA"/>
    <w:rsid w:val="00C679E1"/>
    <w:rsid w:val="00C70D25"/>
    <w:rsid w:val="00C70F12"/>
    <w:rsid w:val="00C7121F"/>
    <w:rsid w:val="00C735BA"/>
    <w:rsid w:val="00C76237"/>
    <w:rsid w:val="00C7640A"/>
    <w:rsid w:val="00C76668"/>
    <w:rsid w:val="00C80CDB"/>
    <w:rsid w:val="00C80DB2"/>
    <w:rsid w:val="00C831A0"/>
    <w:rsid w:val="00C85286"/>
    <w:rsid w:val="00C9031A"/>
    <w:rsid w:val="00C90666"/>
    <w:rsid w:val="00C9119F"/>
    <w:rsid w:val="00C9565A"/>
    <w:rsid w:val="00C96139"/>
    <w:rsid w:val="00CA1119"/>
    <w:rsid w:val="00CA1211"/>
    <w:rsid w:val="00CA20C2"/>
    <w:rsid w:val="00CA565C"/>
    <w:rsid w:val="00CA5DF1"/>
    <w:rsid w:val="00CA6219"/>
    <w:rsid w:val="00CA7248"/>
    <w:rsid w:val="00CB1585"/>
    <w:rsid w:val="00CB2C69"/>
    <w:rsid w:val="00CB4957"/>
    <w:rsid w:val="00CB5077"/>
    <w:rsid w:val="00CB5134"/>
    <w:rsid w:val="00CB5B10"/>
    <w:rsid w:val="00CC0362"/>
    <w:rsid w:val="00CC0496"/>
    <w:rsid w:val="00CC18AC"/>
    <w:rsid w:val="00CC2B56"/>
    <w:rsid w:val="00CC3798"/>
    <w:rsid w:val="00CC542F"/>
    <w:rsid w:val="00CC57AE"/>
    <w:rsid w:val="00CC6777"/>
    <w:rsid w:val="00CD35BD"/>
    <w:rsid w:val="00CE2EEF"/>
    <w:rsid w:val="00CE4A82"/>
    <w:rsid w:val="00CE69A9"/>
    <w:rsid w:val="00CE7412"/>
    <w:rsid w:val="00CF33DA"/>
    <w:rsid w:val="00CF413E"/>
    <w:rsid w:val="00CF428D"/>
    <w:rsid w:val="00CF429F"/>
    <w:rsid w:val="00CF4659"/>
    <w:rsid w:val="00CF5ABE"/>
    <w:rsid w:val="00CF5B56"/>
    <w:rsid w:val="00CF5EA8"/>
    <w:rsid w:val="00CF6ADE"/>
    <w:rsid w:val="00CF7CBE"/>
    <w:rsid w:val="00D00168"/>
    <w:rsid w:val="00D01314"/>
    <w:rsid w:val="00D01F14"/>
    <w:rsid w:val="00D03E31"/>
    <w:rsid w:val="00D1034C"/>
    <w:rsid w:val="00D11CEF"/>
    <w:rsid w:val="00D13C29"/>
    <w:rsid w:val="00D14D3F"/>
    <w:rsid w:val="00D1510D"/>
    <w:rsid w:val="00D15922"/>
    <w:rsid w:val="00D160D5"/>
    <w:rsid w:val="00D16464"/>
    <w:rsid w:val="00D17033"/>
    <w:rsid w:val="00D1730D"/>
    <w:rsid w:val="00D204BE"/>
    <w:rsid w:val="00D2143E"/>
    <w:rsid w:val="00D21A2D"/>
    <w:rsid w:val="00D22A2E"/>
    <w:rsid w:val="00D251C4"/>
    <w:rsid w:val="00D30220"/>
    <w:rsid w:val="00D30A2A"/>
    <w:rsid w:val="00D311E5"/>
    <w:rsid w:val="00D326D9"/>
    <w:rsid w:val="00D33A90"/>
    <w:rsid w:val="00D347A7"/>
    <w:rsid w:val="00D34D67"/>
    <w:rsid w:val="00D366C1"/>
    <w:rsid w:val="00D409B3"/>
    <w:rsid w:val="00D41C86"/>
    <w:rsid w:val="00D43E64"/>
    <w:rsid w:val="00D50CC4"/>
    <w:rsid w:val="00D5245A"/>
    <w:rsid w:val="00D52945"/>
    <w:rsid w:val="00D53289"/>
    <w:rsid w:val="00D53368"/>
    <w:rsid w:val="00D53923"/>
    <w:rsid w:val="00D54896"/>
    <w:rsid w:val="00D548C6"/>
    <w:rsid w:val="00D5737B"/>
    <w:rsid w:val="00D57FCA"/>
    <w:rsid w:val="00D60938"/>
    <w:rsid w:val="00D61611"/>
    <w:rsid w:val="00D621BA"/>
    <w:rsid w:val="00D630B7"/>
    <w:rsid w:val="00D634F6"/>
    <w:rsid w:val="00D64340"/>
    <w:rsid w:val="00D64F61"/>
    <w:rsid w:val="00D656D5"/>
    <w:rsid w:val="00D6584E"/>
    <w:rsid w:val="00D71437"/>
    <w:rsid w:val="00D7182F"/>
    <w:rsid w:val="00D71F06"/>
    <w:rsid w:val="00D7225F"/>
    <w:rsid w:val="00D7239B"/>
    <w:rsid w:val="00D72F17"/>
    <w:rsid w:val="00D748F1"/>
    <w:rsid w:val="00D76C59"/>
    <w:rsid w:val="00D810B6"/>
    <w:rsid w:val="00D85365"/>
    <w:rsid w:val="00D87A95"/>
    <w:rsid w:val="00D87D76"/>
    <w:rsid w:val="00D93125"/>
    <w:rsid w:val="00D93B6B"/>
    <w:rsid w:val="00D942B7"/>
    <w:rsid w:val="00D945A4"/>
    <w:rsid w:val="00D96F5E"/>
    <w:rsid w:val="00DA1098"/>
    <w:rsid w:val="00DA1C46"/>
    <w:rsid w:val="00DA2172"/>
    <w:rsid w:val="00DA271E"/>
    <w:rsid w:val="00DA2FF5"/>
    <w:rsid w:val="00DA3A66"/>
    <w:rsid w:val="00DA42A1"/>
    <w:rsid w:val="00DA4791"/>
    <w:rsid w:val="00DA5FF7"/>
    <w:rsid w:val="00DA7FA4"/>
    <w:rsid w:val="00DB0114"/>
    <w:rsid w:val="00DB03C5"/>
    <w:rsid w:val="00DB3D58"/>
    <w:rsid w:val="00DB4286"/>
    <w:rsid w:val="00DB73D8"/>
    <w:rsid w:val="00DC1895"/>
    <w:rsid w:val="00DC222B"/>
    <w:rsid w:val="00DC31B6"/>
    <w:rsid w:val="00DC3A1D"/>
    <w:rsid w:val="00DC4CE8"/>
    <w:rsid w:val="00DC4F0C"/>
    <w:rsid w:val="00DC7208"/>
    <w:rsid w:val="00DD017C"/>
    <w:rsid w:val="00DD084F"/>
    <w:rsid w:val="00DD1B9B"/>
    <w:rsid w:val="00DD5417"/>
    <w:rsid w:val="00DD64E3"/>
    <w:rsid w:val="00DE084B"/>
    <w:rsid w:val="00DE14D0"/>
    <w:rsid w:val="00DE480D"/>
    <w:rsid w:val="00DE58DC"/>
    <w:rsid w:val="00DF0213"/>
    <w:rsid w:val="00DF0672"/>
    <w:rsid w:val="00DF59B6"/>
    <w:rsid w:val="00DF7AA6"/>
    <w:rsid w:val="00E01C32"/>
    <w:rsid w:val="00E02F6E"/>
    <w:rsid w:val="00E03E46"/>
    <w:rsid w:val="00E0514C"/>
    <w:rsid w:val="00E07AE2"/>
    <w:rsid w:val="00E10A45"/>
    <w:rsid w:val="00E11D82"/>
    <w:rsid w:val="00E11E69"/>
    <w:rsid w:val="00E13329"/>
    <w:rsid w:val="00E14C2B"/>
    <w:rsid w:val="00E17D52"/>
    <w:rsid w:val="00E2322D"/>
    <w:rsid w:val="00E246FA"/>
    <w:rsid w:val="00E2477C"/>
    <w:rsid w:val="00E25BED"/>
    <w:rsid w:val="00E2658D"/>
    <w:rsid w:val="00E266EA"/>
    <w:rsid w:val="00E26EA3"/>
    <w:rsid w:val="00E27A1C"/>
    <w:rsid w:val="00E30C31"/>
    <w:rsid w:val="00E319F2"/>
    <w:rsid w:val="00E37330"/>
    <w:rsid w:val="00E41107"/>
    <w:rsid w:val="00E43643"/>
    <w:rsid w:val="00E45AFA"/>
    <w:rsid w:val="00E45CE6"/>
    <w:rsid w:val="00E46627"/>
    <w:rsid w:val="00E466A7"/>
    <w:rsid w:val="00E46787"/>
    <w:rsid w:val="00E46A8E"/>
    <w:rsid w:val="00E47008"/>
    <w:rsid w:val="00E47E9E"/>
    <w:rsid w:val="00E50207"/>
    <w:rsid w:val="00E518D0"/>
    <w:rsid w:val="00E52D2C"/>
    <w:rsid w:val="00E53105"/>
    <w:rsid w:val="00E54C10"/>
    <w:rsid w:val="00E552D3"/>
    <w:rsid w:val="00E55F33"/>
    <w:rsid w:val="00E5765F"/>
    <w:rsid w:val="00E57C2C"/>
    <w:rsid w:val="00E60165"/>
    <w:rsid w:val="00E615DD"/>
    <w:rsid w:val="00E66D24"/>
    <w:rsid w:val="00E6721B"/>
    <w:rsid w:val="00E67BF9"/>
    <w:rsid w:val="00E71A7B"/>
    <w:rsid w:val="00E73C4C"/>
    <w:rsid w:val="00E76788"/>
    <w:rsid w:val="00E77D31"/>
    <w:rsid w:val="00E830D5"/>
    <w:rsid w:val="00E83648"/>
    <w:rsid w:val="00E83D49"/>
    <w:rsid w:val="00E83DE9"/>
    <w:rsid w:val="00E85741"/>
    <w:rsid w:val="00E8602A"/>
    <w:rsid w:val="00E87D85"/>
    <w:rsid w:val="00E924E4"/>
    <w:rsid w:val="00E93BBE"/>
    <w:rsid w:val="00E94873"/>
    <w:rsid w:val="00E96065"/>
    <w:rsid w:val="00EA20A4"/>
    <w:rsid w:val="00EA622D"/>
    <w:rsid w:val="00EA6B83"/>
    <w:rsid w:val="00EB1F88"/>
    <w:rsid w:val="00EB7063"/>
    <w:rsid w:val="00EC039A"/>
    <w:rsid w:val="00EC3857"/>
    <w:rsid w:val="00EC5840"/>
    <w:rsid w:val="00EC59F3"/>
    <w:rsid w:val="00EC7730"/>
    <w:rsid w:val="00ED0E3E"/>
    <w:rsid w:val="00EE4880"/>
    <w:rsid w:val="00EE4E70"/>
    <w:rsid w:val="00EE512C"/>
    <w:rsid w:val="00EE60BD"/>
    <w:rsid w:val="00EE7C10"/>
    <w:rsid w:val="00EF0558"/>
    <w:rsid w:val="00EF1CC0"/>
    <w:rsid w:val="00EF38D0"/>
    <w:rsid w:val="00EF3A88"/>
    <w:rsid w:val="00EF5438"/>
    <w:rsid w:val="00EF7FCD"/>
    <w:rsid w:val="00F0268B"/>
    <w:rsid w:val="00F06DAF"/>
    <w:rsid w:val="00F1259C"/>
    <w:rsid w:val="00F129C8"/>
    <w:rsid w:val="00F142D7"/>
    <w:rsid w:val="00F14CD7"/>
    <w:rsid w:val="00F15B51"/>
    <w:rsid w:val="00F15FB3"/>
    <w:rsid w:val="00F16798"/>
    <w:rsid w:val="00F21911"/>
    <w:rsid w:val="00F21DAB"/>
    <w:rsid w:val="00F23734"/>
    <w:rsid w:val="00F253B8"/>
    <w:rsid w:val="00F257C2"/>
    <w:rsid w:val="00F31BCC"/>
    <w:rsid w:val="00F31E59"/>
    <w:rsid w:val="00F33DEE"/>
    <w:rsid w:val="00F35F79"/>
    <w:rsid w:val="00F41D2C"/>
    <w:rsid w:val="00F41FF9"/>
    <w:rsid w:val="00F43A6D"/>
    <w:rsid w:val="00F44850"/>
    <w:rsid w:val="00F4566F"/>
    <w:rsid w:val="00F46229"/>
    <w:rsid w:val="00F473EE"/>
    <w:rsid w:val="00F474A6"/>
    <w:rsid w:val="00F5070A"/>
    <w:rsid w:val="00F507E0"/>
    <w:rsid w:val="00F52353"/>
    <w:rsid w:val="00F52699"/>
    <w:rsid w:val="00F5272B"/>
    <w:rsid w:val="00F54D4A"/>
    <w:rsid w:val="00F554C2"/>
    <w:rsid w:val="00F56DAD"/>
    <w:rsid w:val="00F56FD6"/>
    <w:rsid w:val="00F57727"/>
    <w:rsid w:val="00F60684"/>
    <w:rsid w:val="00F61FD1"/>
    <w:rsid w:val="00F63685"/>
    <w:rsid w:val="00F636C1"/>
    <w:rsid w:val="00F63703"/>
    <w:rsid w:val="00F64B0F"/>
    <w:rsid w:val="00F7125F"/>
    <w:rsid w:val="00F7299D"/>
    <w:rsid w:val="00F731CB"/>
    <w:rsid w:val="00F7342A"/>
    <w:rsid w:val="00F7448A"/>
    <w:rsid w:val="00F75365"/>
    <w:rsid w:val="00F77DF2"/>
    <w:rsid w:val="00F823C0"/>
    <w:rsid w:val="00F82445"/>
    <w:rsid w:val="00F907D8"/>
    <w:rsid w:val="00F91E6E"/>
    <w:rsid w:val="00F93F83"/>
    <w:rsid w:val="00FA01D1"/>
    <w:rsid w:val="00FA02B6"/>
    <w:rsid w:val="00FA17BF"/>
    <w:rsid w:val="00FA21E1"/>
    <w:rsid w:val="00FA6F45"/>
    <w:rsid w:val="00FA7488"/>
    <w:rsid w:val="00FB1B37"/>
    <w:rsid w:val="00FB2D3A"/>
    <w:rsid w:val="00FB4B41"/>
    <w:rsid w:val="00FB4FCF"/>
    <w:rsid w:val="00FC09E6"/>
    <w:rsid w:val="00FC0D55"/>
    <w:rsid w:val="00FC10DE"/>
    <w:rsid w:val="00FC3982"/>
    <w:rsid w:val="00FC5652"/>
    <w:rsid w:val="00FD12AC"/>
    <w:rsid w:val="00FD206B"/>
    <w:rsid w:val="00FD27EC"/>
    <w:rsid w:val="00FD294E"/>
    <w:rsid w:val="00FD4F6C"/>
    <w:rsid w:val="00FD5A45"/>
    <w:rsid w:val="00FE245E"/>
    <w:rsid w:val="00FE7842"/>
    <w:rsid w:val="00FF1277"/>
    <w:rsid w:val="00FF13E1"/>
    <w:rsid w:val="00FF1828"/>
    <w:rsid w:val="00FF2426"/>
    <w:rsid w:val="00FF33A2"/>
    <w:rsid w:val="00FF36EC"/>
    <w:rsid w:val="00FF72B4"/>
    <w:rsid w:val="00FF741C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99ECF-2F15-421F-892C-04D7D60E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20B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2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2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12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20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2112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21120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table" w:customStyle="1" w:styleId="Style1">
    <w:name w:val="Style1"/>
    <w:basedOn w:val="TableSimple1"/>
    <w:uiPriority w:val="99"/>
    <w:rsid w:val="0021120B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21120B"/>
    <w:rPr>
      <w:lang w:val="en-AU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1120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20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1120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20B"/>
    <w:rPr>
      <w:rFonts w:ascii="Times New Roman" w:hAnsi="Times New Roman" w:cs="Times New Roman"/>
      <w:noProof/>
    </w:rPr>
  </w:style>
  <w:style w:type="paragraph" w:styleId="NoSpacing">
    <w:name w:val="No Spacing"/>
    <w:link w:val="NoSpacingChar"/>
    <w:uiPriority w:val="1"/>
    <w:qFormat/>
    <w:rsid w:val="0021120B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211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20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11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20B"/>
    <w:rPr>
      <w:lang w:val="en-AU"/>
    </w:rPr>
  </w:style>
  <w:style w:type="table" w:styleId="TableGrid">
    <w:name w:val="Table Grid"/>
    <w:basedOn w:val="TableNormal"/>
    <w:uiPriority w:val="39"/>
    <w:rsid w:val="0021120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1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20B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2112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1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20B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20B"/>
    <w:rPr>
      <w:b/>
      <w:bCs/>
      <w:sz w:val="20"/>
      <w:szCs w:val="20"/>
      <w:lang w:val="en-AU"/>
    </w:rPr>
  </w:style>
  <w:style w:type="paragraph" w:customStyle="1" w:styleId="c-breadcrumbsitem">
    <w:name w:val="c-breadcrumbs__item"/>
    <w:basedOn w:val="Normal"/>
    <w:rsid w:val="00211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21120B"/>
    <w:rPr>
      <w:color w:val="0563C1" w:themeColor="hyperlink"/>
      <w:u w:val="single"/>
    </w:rPr>
  </w:style>
  <w:style w:type="paragraph" w:customStyle="1" w:styleId="CM1">
    <w:name w:val="CM1"/>
    <w:basedOn w:val="Normal"/>
    <w:next w:val="Normal"/>
    <w:rsid w:val="0021120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customStyle="1" w:styleId="ListParagraphChar">
    <w:name w:val="List Paragraph Char"/>
    <w:link w:val="ListParagraph"/>
    <w:uiPriority w:val="34"/>
    <w:locked/>
    <w:rsid w:val="0021120B"/>
    <w:rPr>
      <w:lang w:val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20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1120B"/>
    <w:pPr>
      <w:spacing w:after="0" w:line="240" w:lineRule="auto"/>
    </w:pPr>
    <w:rPr>
      <w:lang w:val="en-AU"/>
    </w:rPr>
  </w:style>
  <w:style w:type="table" w:styleId="GridTable3-Accent3">
    <w:name w:val="Grid Table 3 Accent 3"/>
    <w:basedOn w:val="TableNormal"/>
    <w:uiPriority w:val="48"/>
    <w:rsid w:val="0021120B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1120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120B"/>
  </w:style>
  <w:style w:type="numbering" w:customStyle="1" w:styleId="NoList1">
    <w:name w:val="No List1"/>
    <w:next w:val="NoList"/>
    <w:uiPriority w:val="99"/>
    <w:semiHidden/>
    <w:unhideWhenUsed/>
    <w:rsid w:val="0021120B"/>
  </w:style>
  <w:style w:type="table" w:styleId="PlainTable2">
    <w:name w:val="Plain Table 2"/>
    <w:basedOn w:val="TableNormal"/>
    <w:uiPriority w:val="42"/>
    <w:rsid w:val="0021120B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21120B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11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21120B"/>
    <w:rPr>
      <w:lang w:val="en-AU"/>
    </w:rPr>
  </w:style>
  <w:style w:type="character" w:customStyle="1" w:styleId="anchor-text">
    <w:name w:val="anchor-text"/>
    <w:basedOn w:val="DefaultParagraphFont"/>
    <w:rsid w:val="00211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6178</Words>
  <Characters>35216</Characters>
  <Application>Microsoft Office Word</Application>
  <DocSecurity>0</DocSecurity>
  <Lines>293</Lines>
  <Paragraphs>82</Paragraphs>
  <ScaleCrop>false</ScaleCrop>
  <Company/>
  <LinksUpToDate>false</LinksUpToDate>
  <CharactersWithSpaces>4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5-03-13T02:49:00Z</dcterms:created>
  <dcterms:modified xsi:type="dcterms:W3CDTF">2025-03-13T02:51:00Z</dcterms:modified>
</cp:coreProperties>
</file>